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CF821D" w14:textId="42172101" w:rsidR="0085429E" w:rsidRPr="006C3ECF" w:rsidRDefault="0085429E" w:rsidP="0085429E">
      <w:pPr>
        <w:pStyle w:val="Tabletitle"/>
        <w:spacing w:after="0"/>
        <w:rPr>
          <w:b/>
        </w:rPr>
      </w:pPr>
      <w:r>
        <w:rPr>
          <w:b/>
        </w:rPr>
        <w:t>S2 Appendix.</w:t>
      </w:r>
      <w:r w:rsidRPr="0087385B">
        <w:rPr>
          <w:b/>
        </w:rPr>
        <w:t xml:space="preserve"> </w:t>
      </w:r>
      <w:r>
        <w:rPr>
          <w:b/>
        </w:rPr>
        <w:t xml:space="preserve">List of BRI countries where firms have invested and </w:t>
      </w:r>
      <w:r w:rsidR="00356921">
        <w:rPr>
          <w:b/>
        </w:rPr>
        <w:t xml:space="preserve">the </w:t>
      </w:r>
      <w:r>
        <w:rPr>
          <w:b/>
        </w:rPr>
        <w:t>corresponding number of Psychic Zones</w:t>
      </w:r>
    </w:p>
    <w:p w14:paraId="61BF5632" w14:textId="77777777" w:rsidR="008166F4" w:rsidRDefault="008166F4" w:rsidP="00FB591C">
      <w:pPr>
        <w:ind w:right="-1440"/>
      </w:pPr>
    </w:p>
    <w:tbl>
      <w:tblPr>
        <w:tblW w:w="5085" w:type="pct"/>
        <w:tblLayout w:type="fixed"/>
        <w:tblLook w:val="04A0" w:firstRow="1" w:lastRow="0" w:firstColumn="1" w:lastColumn="0" w:noHBand="0" w:noVBand="1"/>
      </w:tblPr>
      <w:tblGrid>
        <w:gridCol w:w="1342"/>
        <w:gridCol w:w="713"/>
        <w:gridCol w:w="6726"/>
        <w:gridCol w:w="958"/>
      </w:tblGrid>
      <w:tr w:rsidR="00AA43A4" w:rsidRPr="00AA43A4" w14:paraId="422C6D93" w14:textId="77777777" w:rsidTr="00E43015">
        <w:trPr>
          <w:trHeight w:val="1150"/>
        </w:trPr>
        <w:tc>
          <w:tcPr>
            <w:tcW w:w="689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5A96D5" w14:textId="77777777" w:rsidR="00375E3E" w:rsidRPr="00033D08" w:rsidRDefault="00033D08" w:rsidP="00181F2F">
            <w:pPr>
              <w:rPr>
                <w:b/>
                <w:sz w:val="18"/>
                <w:szCs w:val="18"/>
              </w:rPr>
            </w:pPr>
            <w:r w:rsidRPr="00033D08">
              <w:rPr>
                <w:b/>
                <w:sz w:val="18"/>
                <w:szCs w:val="18"/>
              </w:rPr>
              <w:t>Company</w:t>
            </w:r>
          </w:p>
        </w:tc>
        <w:tc>
          <w:tcPr>
            <w:tcW w:w="366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2259149D" w14:textId="77777777" w:rsidR="00375E3E" w:rsidRPr="00033D08" w:rsidRDefault="00375E3E" w:rsidP="00181F2F">
            <w:pPr>
              <w:rPr>
                <w:b/>
                <w:sz w:val="18"/>
                <w:szCs w:val="18"/>
              </w:rPr>
            </w:pPr>
            <w:r w:rsidRPr="00033D08">
              <w:rPr>
                <w:b/>
                <w:sz w:val="18"/>
                <w:szCs w:val="18"/>
              </w:rPr>
              <w:t xml:space="preserve">Type </w:t>
            </w:r>
          </w:p>
        </w:tc>
        <w:tc>
          <w:tcPr>
            <w:tcW w:w="3453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4E789D75" w14:textId="77777777" w:rsidR="00375E3E" w:rsidRPr="00033D08" w:rsidRDefault="00033D08" w:rsidP="00181F2F">
            <w:pPr>
              <w:rPr>
                <w:b/>
                <w:sz w:val="18"/>
                <w:szCs w:val="18"/>
              </w:rPr>
            </w:pPr>
            <w:r w:rsidRPr="00033D08">
              <w:rPr>
                <w:b/>
                <w:sz w:val="18"/>
                <w:szCs w:val="18"/>
              </w:rPr>
              <w:t xml:space="preserve"># BRI Countries Where  </w:t>
            </w:r>
            <w:r w:rsidR="00375E3E" w:rsidRPr="00033D08">
              <w:rPr>
                <w:b/>
                <w:sz w:val="18"/>
                <w:szCs w:val="18"/>
              </w:rPr>
              <w:t>Present</w:t>
            </w:r>
          </w:p>
        </w:tc>
        <w:tc>
          <w:tcPr>
            <w:tcW w:w="49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43D63DB" w14:textId="77777777" w:rsidR="00375E3E" w:rsidRPr="00033D08" w:rsidRDefault="00033D08" w:rsidP="0085429E">
            <w:pPr>
              <w:rPr>
                <w:b/>
                <w:sz w:val="18"/>
                <w:szCs w:val="18"/>
              </w:rPr>
            </w:pPr>
            <w:r w:rsidRPr="00033D08">
              <w:rPr>
                <w:b/>
                <w:sz w:val="18"/>
                <w:szCs w:val="18"/>
              </w:rPr>
              <w:t xml:space="preserve"># Ronen And Shenkar </w:t>
            </w:r>
            <w:r w:rsidR="0085429E">
              <w:rPr>
                <w:b/>
                <w:sz w:val="18"/>
                <w:szCs w:val="18"/>
              </w:rPr>
              <w:t>Psychic Zones</w:t>
            </w:r>
          </w:p>
        </w:tc>
      </w:tr>
      <w:tr w:rsidR="00AA43A4" w:rsidRPr="00375E3E" w14:paraId="4DA6F465" w14:textId="77777777" w:rsidTr="00E43015">
        <w:trPr>
          <w:trHeight w:val="495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746FE7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Alibaba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F5C00B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POE</w:t>
            </w:r>
          </w:p>
        </w:tc>
        <w:tc>
          <w:tcPr>
            <w:tcW w:w="3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D538A5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 xml:space="preserve">India, Pakistan, Singapore, Thailand, South </w:t>
            </w:r>
            <w:r w:rsidR="00181F2F" w:rsidRPr="00375E3E">
              <w:rPr>
                <w:sz w:val="18"/>
                <w:szCs w:val="18"/>
              </w:rPr>
              <w:t>Korea, India</w:t>
            </w:r>
            <w:r w:rsidRPr="00375E3E">
              <w:rPr>
                <w:sz w:val="18"/>
                <w:szCs w:val="18"/>
              </w:rPr>
              <w:t>, Singapore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AEAD2D4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1</w:t>
            </w:r>
          </w:p>
        </w:tc>
      </w:tr>
      <w:tr w:rsidR="00AA43A4" w:rsidRPr="00375E3E" w14:paraId="47E172B6" w14:textId="77777777" w:rsidTr="00E43015">
        <w:trPr>
          <w:trHeight w:val="30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FA9764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proofErr w:type="spellStart"/>
            <w:r w:rsidRPr="00375E3E">
              <w:rPr>
                <w:sz w:val="18"/>
                <w:szCs w:val="18"/>
              </w:rPr>
              <w:t>Anbang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8EA2DB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POE</w:t>
            </w:r>
          </w:p>
        </w:tc>
        <w:tc>
          <w:tcPr>
            <w:tcW w:w="3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0A88FE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 xml:space="preserve">South </w:t>
            </w:r>
            <w:r w:rsidR="00181F2F" w:rsidRPr="00375E3E">
              <w:rPr>
                <w:sz w:val="18"/>
                <w:szCs w:val="18"/>
              </w:rPr>
              <w:t>Korea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E366585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1</w:t>
            </w:r>
          </w:p>
        </w:tc>
      </w:tr>
      <w:tr w:rsidR="00AA43A4" w:rsidRPr="00375E3E" w14:paraId="2CE80515" w14:textId="77777777" w:rsidTr="00E43015">
        <w:trPr>
          <w:trHeight w:val="30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FA9054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Anhui Conch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7FA2AE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SOE</w:t>
            </w:r>
          </w:p>
        </w:tc>
        <w:tc>
          <w:tcPr>
            <w:tcW w:w="3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90E7F3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Cambodia Russia Indonesia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61EF69F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2</w:t>
            </w:r>
          </w:p>
        </w:tc>
      </w:tr>
      <w:tr w:rsidR="00AA43A4" w:rsidRPr="00375E3E" w14:paraId="3A9F0DB7" w14:textId="77777777" w:rsidTr="00E43015">
        <w:trPr>
          <w:trHeight w:val="30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17CFDE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BAIC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8E5E4E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SOE</w:t>
            </w:r>
          </w:p>
        </w:tc>
        <w:tc>
          <w:tcPr>
            <w:tcW w:w="3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C483F8" w14:textId="77777777" w:rsidR="00375E3E" w:rsidRPr="00375E3E" w:rsidRDefault="00181F2F" w:rsidP="00181F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outh Africa </w:t>
            </w:r>
            <w:r w:rsidR="00375E3E" w:rsidRPr="00375E3E">
              <w:rPr>
                <w:sz w:val="18"/>
                <w:szCs w:val="18"/>
              </w:rPr>
              <w:t>, India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6078C53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2</w:t>
            </w:r>
          </w:p>
        </w:tc>
      </w:tr>
      <w:tr w:rsidR="00AA43A4" w:rsidRPr="00375E3E" w14:paraId="354273C4" w14:textId="77777777" w:rsidTr="00E43015">
        <w:trPr>
          <w:trHeight w:val="30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DDFCDA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Bank of China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39E2BB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SOE</w:t>
            </w:r>
          </w:p>
        </w:tc>
        <w:tc>
          <w:tcPr>
            <w:tcW w:w="3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BBE7DE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Turkey , Singapore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FBB0884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2</w:t>
            </w:r>
          </w:p>
        </w:tc>
      </w:tr>
      <w:tr w:rsidR="00AA43A4" w:rsidRPr="00375E3E" w14:paraId="16AFC373" w14:textId="77777777" w:rsidTr="00E43015">
        <w:trPr>
          <w:trHeight w:val="30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5FE870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Beijing Capital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650067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SOE</w:t>
            </w:r>
          </w:p>
        </w:tc>
        <w:tc>
          <w:tcPr>
            <w:tcW w:w="3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CD68F4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New Zealand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B4023F1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1</w:t>
            </w:r>
          </w:p>
        </w:tc>
      </w:tr>
      <w:tr w:rsidR="00AA43A4" w:rsidRPr="00375E3E" w14:paraId="22D8FBF2" w14:textId="77777777" w:rsidTr="00E43015">
        <w:trPr>
          <w:trHeight w:val="30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E9BFA8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Beijing Enterprise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6A88AA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SOE</w:t>
            </w:r>
          </w:p>
        </w:tc>
        <w:tc>
          <w:tcPr>
            <w:tcW w:w="3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09CCAF" w14:textId="77777777" w:rsidR="00375E3E" w:rsidRPr="00375E3E" w:rsidRDefault="00181F2F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Russia, Malaysia</w:t>
            </w:r>
            <w:r w:rsidR="00375E3E" w:rsidRPr="00375E3E">
              <w:rPr>
                <w:sz w:val="18"/>
                <w:szCs w:val="18"/>
              </w:rPr>
              <w:t xml:space="preserve"> 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9FE10D7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2</w:t>
            </w:r>
          </w:p>
        </w:tc>
      </w:tr>
      <w:tr w:rsidR="00AA43A4" w:rsidRPr="00375E3E" w14:paraId="76FA0D18" w14:textId="77777777" w:rsidTr="00E43015">
        <w:trPr>
          <w:trHeight w:val="30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4645DB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China Aerospace Science and Technology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F2E5B0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SOE</w:t>
            </w:r>
          </w:p>
        </w:tc>
        <w:tc>
          <w:tcPr>
            <w:tcW w:w="3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623F9E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Bolivia , South Korea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02F7075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2</w:t>
            </w:r>
          </w:p>
        </w:tc>
      </w:tr>
      <w:tr w:rsidR="00AA43A4" w:rsidRPr="00375E3E" w14:paraId="1A77AEEA" w14:textId="77777777" w:rsidTr="00E43015">
        <w:trPr>
          <w:trHeight w:val="30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D554B1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China Animal Husbandry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1EF7A0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SOE</w:t>
            </w:r>
          </w:p>
        </w:tc>
        <w:tc>
          <w:tcPr>
            <w:tcW w:w="3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0E6933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New Zealand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6E6AC95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1</w:t>
            </w:r>
          </w:p>
        </w:tc>
      </w:tr>
      <w:tr w:rsidR="00AA43A4" w:rsidRPr="00375E3E" w14:paraId="562A1950" w14:textId="77777777" w:rsidTr="00E43015">
        <w:trPr>
          <w:trHeight w:val="197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7E183A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China Communications Construction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746561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SOE</w:t>
            </w:r>
          </w:p>
        </w:tc>
        <w:tc>
          <w:tcPr>
            <w:tcW w:w="3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61FAE6" w14:textId="77777777" w:rsidR="00375E3E" w:rsidRPr="00375E3E" w:rsidRDefault="00181F2F" w:rsidP="00181F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ghanistan, Bangladesh</w:t>
            </w:r>
            <w:r w:rsidR="00375E3E" w:rsidRPr="00375E3E">
              <w:rPr>
                <w:sz w:val="18"/>
                <w:szCs w:val="18"/>
              </w:rPr>
              <w:t>, Bolivia, Brunei, Cambodia,</w:t>
            </w:r>
            <w:r>
              <w:rPr>
                <w:sz w:val="18"/>
                <w:szCs w:val="18"/>
              </w:rPr>
              <w:t xml:space="preserve"> Croatia, Ethiopia, Indonesia, Iran, Iraq </w:t>
            </w:r>
            <w:r w:rsidR="00375E3E" w:rsidRPr="00375E3E">
              <w:rPr>
                <w:sz w:val="18"/>
                <w:szCs w:val="18"/>
              </w:rPr>
              <w:t>,  Israe</w:t>
            </w:r>
            <w:r>
              <w:rPr>
                <w:sz w:val="18"/>
                <w:szCs w:val="18"/>
              </w:rPr>
              <w:t>l, Kyrgyzstan, Latvia, Madagascar, Malaysia</w:t>
            </w:r>
            <w:r w:rsidR="00375E3E" w:rsidRPr="00375E3E"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 w:rsidR="00375E3E" w:rsidRPr="00375E3E">
              <w:rPr>
                <w:sz w:val="18"/>
                <w:szCs w:val="18"/>
              </w:rPr>
              <w:t>Maldives,</w:t>
            </w:r>
            <w:r>
              <w:rPr>
                <w:sz w:val="18"/>
                <w:szCs w:val="18"/>
              </w:rPr>
              <w:t xml:space="preserve"> Montenegro, Myanmar, Pakistan</w:t>
            </w:r>
            <w:r w:rsidR="00375E3E" w:rsidRPr="00375E3E">
              <w:rPr>
                <w:sz w:val="18"/>
                <w:szCs w:val="18"/>
              </w:rPr>
              <w:t>, Panama,</w:t>
            </w:r>
            <w:r>
              <w:rPr>
                <w:sz w:val="18"/>
                <w:szCs w:val="18"/>
              </w:rPr>
              <w:t xml:space="preserve"> Papua New Guinea, Philippines, Qatar </w:t>
            </w:r>
            <w:r w:rsidR="00375E3E" w:rsidRPr="00375E3E">
              <w:rPr>
                <w:sz w:val="18"/>
                <w:szCs w:val="18"/>
              </w:rPr>
              <w:t>, Saudi Arab</w:t>
            </w:r>
            <w:r>
              <w:rPr>
                <w:sz w:val="18"/>
                <w:szCs w:val="18"/>
              </w:rPr>
              <w:t>ia, Serbia, Singapore, Sri Lanka</w:t>
            </w:r>
            <w:r w:rsidR="00375E3E" w:rsidRPr="00375E3E">
              <w:rPr>
                <w:sz w:val="18"/>
                <w:szCs w:val="18"/>
              </w:rPr>
              <w:t>, Thailand, Trinidad and Tobago, Yemen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1E34065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5</w:t>
            </w:r>
          </w:p>
        </w:tc>
      </w:tr>
      <w:tr w:rsidR="00AA43A4" w:rsidRPr="00375E3E" w14:paraId="679B08E2" w14:textId="77777777" w:rsidTr="00E43015">
        <w:trPr>
          <w:trHeight w:val="1455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19FBDD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China Energy Engineering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E0130C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SOE</w:t>
            </w:r>
          </w:p>
        </w:tc>
        <w:tc>
          <w:tcPr>
            <w:tcW w:w="3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476AF5" w14:textId="77777777" w:rsidR="00375E3E" w:rsidRPr="00375E3E" w:rsidRDefault="00181F2F" w:rsidP="00181F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angladesh </w:t>
            </w:r>
            <w:r w:rsidR="00375E3E" w:rsidRPr="00375E3E">
              <w:rPr>
                <w:sz w:val="18"/>
                <w:szCs w:val="18"/>
              </w:rPr>
              <w:t>, Belarus, Bosnia, Egypt, Iran , Jordan,</w:t>
            </w:r>
            <w:r>
              <w:rPr>
                <w:sz w:val="18"/>
                <w:szCs w:val="18"/>
              </w:rPr>
              <w:t xml:space="preserve"> </w:t>
            </w:r>
            <w:r w:rsidR="00375E3E" w:rsidRPr="00375E3E">
              <w:rPr>
                <w:sz w:val="18"/>
                <w:szCs w:val="18"/>
              </w:rPr>
              <w:t>Kazakhstan, Kuwait, Malaysia, Mongolia,</w:t>
            </w:r>
            <w:r>
              <w:rPr>
                <w:sz w:val="18"/>
                <w:szCs w:val="18"/>
              </w:rPr>
              <w:t xml:space="preserve"> </w:t>
            </w:r>
            <w:r w:rsidR="00375E3E" w:rsidRPr="00375E3E">
              <w:rPr>
                <w:sz w:val="18"/>
                <w:szCs w:val="18"/>
              </w:rPr>
              <w:t>Myanmar,</w:t>
            </w:r>
            <w:r>
              <w:rPr>
                <w:sz w:val="18"/>
                <w:szCs w:val="18"/>
              </w:rPr>
              <w:t xml:space="preserve"> Pakistan, Philippines</w:t>
            </w:r>
            <w:r w:rsidR="00375E3E" w:rsidRPr="00375E3E">
              <w:rPr>
                <w:sz w:val="18"/>
                <w:szCs w:val="18"/>
              </w:rPr>
              <w:t>, Qatar,</w:t>
            </w:r>
            <w:r>
              <w:rPr>
                <w:sz w:val="18"/>
                <w:szCs w:val="18"/>
              </w:rPr>
              <w:t xml:space="preserve"> </w:t>
            </w:r>
            <w:r w:rsidR="00375E3E" w:rsidRPr="00375E3E">
              <w:rPr>
                <w:sz w:val="18"/>
                <w:szCs w:val="18"/>
              </w:rPr>
              <w:t>Russia, Ukraine, Vietnam.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0DF0A4D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4</w:t>
            </w:r>
          </w:p>
        </w:tc>
      </w:tr>
      <w:tr w:rsidR="00AA43A4" w:rsidRPr="00375E3E" w14:paraId="7BE5CDBA" w14:textId="77777777" w:rsidTr="00E43015">
        <w:trPr>
          <w:trHeight w:val="30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B0A8EF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China Fortune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4DA2B4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POE</w:t>
            </w:r>
          </w:p>
        </w:tc>
        <w:tc>
          <w:tcPr>
            <w:tcW w:w="3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67B0FB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 xml:space="preserve">Indonesia 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6FD3BA4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1</w:t>
            </w:r>
          </w:p>
        </w:tc>
      </w:tr>
      <w:tr w:rsidR="00AA43A4" w:rsidRPr="00375E3E" w14:paraId="7314BE9F" w14:textId="77777777" w:rsidTr="00E43015">
        <w:trPr>
          <w:trHeight w:val="30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125FE4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China Galaxy Securitie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F58977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POE</w:t>
            </w:r>
          </w:p>
        </w:tc>
        <w:tc>
          <w:tcPr>
            <w:tcW w:w="3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A779B0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 xml:space="preserve">Malaysia 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6F43EA9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1</w:t>
            </w:r>
          </w:p>
        </w:tc>
      </w:tr>
      <w:tr w:rsidR="00AA43A4" w:rsidRPr="00375E3E" w14:paraId="1B84B7A1" w14:textId="77777777" w:rsidTr="00E43015">
        <w:trPr>
          <w:trHeight w:val="30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E1C2CF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China International Marine Container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FB7283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SOE</w:t>
            </w:r>
          </w:p>
        </w:tc>
        <w:tc>
          <w:tcPr>
            <w:tcW w:w="3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64FA69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 xml:space="preserve">Singapore 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9E75A6C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1</w:t>
            </w:r>
          </w:p>
        </w:tc>
      </w:tr>
      <w:tr w:rsidR="00AA43A4" w:rsidRPr="00375E3E" w14:paraId="482913E6" w14:textId="77777777" w:rsidTr="00E43015">
        <w:trPr>
          <w:trHeight w:val="30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855F86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China Mobile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AE6ED3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SOE</w:t>
            </w:r>
          </w:p>
        </w:tc>
        <w:tc>
          <w:tcPr>
            <w:tcW w:w="3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DE51A6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Pakistan, South Korea, Thailand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1EEFB3D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1</w:t>
            </w:r>
          </w:p>
        </w:tc>
      </w:tr>
      <w:tr w:rsidR="00AA43A4" w:rsidRPr="00375E3E" w14:paraId="237FA87D" w14:textId="77777777" w:rsidTr="00E43015">
        <w:trPr>
          <w:trHeight w:val="495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ED35FF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China National Building Material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3D6782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SOE</w:t>
            </w:r>
          </w:p>
        </w:tc>
        <w:tc>
          <w:tcPr>
            <w:tcW w:w="3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B8A10C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Croatia,</w:t>
            </w:r>
            <w:r w:rsidR="00181F2F">
              <w:rPr>
                <w:sz w:val="18"/>
                <w:szCs w:val="18"/>
              </w:rPr>
              <w:t xml:space="preserve"> </w:t>
            </w:r>
            <w:r w:rsidRPr="00375E3E">
              <w:rPr>
                <w:sz w:val="18"/>
                <w:szCs w:val="18"/>
              </w:rPr>
              <w:t>Egypt</w:t>
            </w:r>
            <w:r w:rsidR="00181F2F">
              <w:rPr>
                <w:sz w:val="18"/>
                <w:szCs w:val="18"/>
              </w:rPr>
              <w:t xml:space="preserve"> </w:t>
            </w:r>
            <w:r w:rsidRPr="00375E3E">
              <w:rPr>
                <w:sz w:val="18"/>
                <w:szCs w:val="18"/>
              </w:rPr>
              <w:t>,India,</w:t>
            </w:r>
            <w:r w:rsidR="00181F2F">
              <w:rPr>
                <w:sz w:val="18"/>
                <w:szCs w:val="18"/>
              </w:rPr>
              <w:t xml:space="preserve"> Indonesia, Pakistan, Saudi-Arabia</w:t>
            </w:r>
            <w:r w:rsidRPr="00375E3E">
              <w:rPr>
                <w:sz w:val="18"/>
                <w:szCs w:val="18"/>
              </w:rPr>
              <w:t>,</w:t>
            </w:r>
            <w:r w:rsidR="00181F2F">
              <w:rPr>
                <w:sz w:val="18"/>
                <w:szCs w:val="18"/>
              </w:rPr>
              <w:t xml:space="preserve"> </w:t>
            </w:r>
            <w:r w:rsidRPr="00375E3E">
              <w:rPr>
                <w:sz w:val="18"/>
                <w:szCs w:val="18"/>
              </w:rPr>
              <w:t>Ukraine,</w:t>
            </w:r>
            <w:r w:rsidR="00181F2F">
              <w:rPr>
                <w:sz w:val="18"/>
                <w:szCs w:val="18"/>
              </w:rPr>
              <w:t xml:space="preserve"> </w:t>
            </w:r>
            <w:r w:rsidRPr="00375E3E">
              <w:rPr>
                <w:sz w:val="18"/>
                <w:szCs w:val="18"/>
              </w:rPr>
              <w:t>Uzbekistan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D071363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3</w:t>
            </w:r>
          </w:p>
        </w:tc>
      </w:tr>
      <w:tr w:rsidR="00AA43A4" w:rsidRPr="00375E3E" w14:paraId="67C9F186" w14:textId="77777777" w:rsidTr="00E43015">
        <w:trPr>
          <w:trHeight w:val="735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6F8FFC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China National Chemical Engineering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F3A8D1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SOE</w:t>
            </w:r>
          </w:p>
        </w:tc>
        <w:tc>
          <w:tcPr>
            <w:tcW w:w="3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A00D8D" w14:textId="77777777" w:rsidR="00375E3E" w:rsidRPr="00375E3E" w:rsidRDefault="00181F2F" w:rsidP="00AA43A4">
            <w:pPr>
              <w:ind w:right="35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orgia, Indonesia</w:t>
            </w:r>
            <w:r w:rsidR="00375E3E" w:rsidRPr="00375E3E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 xml:space="preserve">Kazakhstan </w:t>
            </w:r>
            <w:r w:rsidR="00375E3E" w:rsidRPr="00375E3E"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 w:rsidR="00375E3E" w:rsidRPr="00375E3E">
              <w:rPr>
                <w:sz w:val="18"/>
                <w:szCs w:val="18"/>
              </w:rPr>
              <w:t>Malaysia, Pakistan,</w:t>
            </w:r>
            <w:r>
              <w:rPr>
                <w:sz w:val="18"/>
                <w:szCs w:val="18"/>
              </w:rPr>
              <w:t xml:space="preserve"> Russia</w:t>
            </w:r>
            <w:r w:rsidR="00375E3E" w:rsidRPr="00375E3E">
              <w:rPr>
                <w:sz w:val="18"/>
                <w:szCs w:val="18"/>
              </w:rPr>
              <w:t>,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E34B9D5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2</w:t>
            </w:r>
          </w:p>
        </w:tc>
      </w:tr>
      <w:tr w:rsidR="00AA43A4" w:rsidRPr="00375E3E" w14:paraId="42D369B4" w14:textId="77777777" w:rsidTr="00E43015">
        <w:trPr>
          <w:trHeight w:val="30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439704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lastRenderedPageBreak/>
              <w:t>China National Offshore Oil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055F87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SOE</w:t>
            </w:r>
          </w:p>
        </w:tc>
        <w:tc>
          <w:tcPr>
            <w:tcW w:w="3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2E872D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Qatar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204879D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1</w:t>
            </w:r>
          </w:p>
        </w:tc>
      </w:tr>
      <w:tr w:rsidR="00AA43A4" w:rsidRPr="00375E3E" w14:paraId="7CF9BF17" w14:textId="77777777" w:rsidTr="00E43015">
        <w:trPr>
          <w:trHeight w:val="30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8AE5CC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China Nonferrou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9EA0EB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SOE</w:t>
            </w:r>
          </w:p>
        </w:tc>
        <w:tc>
          <w:tcPr>
            <w:tcW w:w="3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904118" w14:textId="77777777" w:rsidR="00375E3E" w:rsidRPr="00375E3E" w:rsidRDefault="00181F2F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Kazakhstan</w:t>
            </w:r>
            <w:r w:rsidR="00375E3E" w:rsidRPr="00375E3E">
              <w:rPr>
                <w:sz w:val="18"/>
                <w:szCs w:val="18"/>
              </w:rPr>
              <w:t xml:space="preserve"> 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B1E1ADF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1</w:t>
            </w:r>
          </w:p>
        </w:tc>
      </w:tr>
      <w:tr w:rsidR="00AA43A4" w:rsidRPr="00375E3E" w14:paraId="3ADC3C1B" w14:textId="77777777" w:rsidTr="00E43015">
        <w:trPr>
          <w:trHeight w:val="30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24CCB8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China Ocean Shipping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CE6FF4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SOE</w:t>
            </w:r>
          </w:p>
        </w:tc>
        <w:tc>
          <w:tcPr>
            <w:tcW w:w="3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A9DDED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UAE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3B3915C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1</w:t>
            </w:r>
          </w:p>
        </w:tc>
      </w:tr>
      <w:tr w:rsidR="00AA43A4" w:rsidRPr="00375E3E" w14:paraId="2359295A" w14:textId="77777777" w:rsidTr="00E43015">
        <w:trPr>
          <w:trHeight w:val="1268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FAAECD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China Railway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10C3E5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SOE</w:t>
            </w:r>
          </w:p>
        </w:tc>
        <w:tc>
          <w:tcPr>
            <w:tcW w:w="3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37DE5D" w14:textId="77777777" w:rsidR="00375E3E" w:rsidRPr="00375E3E" w:rsidRDefault="00181F2F" w:rsidP="00D8226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ngladesh</w:t>
            </w:r>
            <w:r w:rsidR="00375E3E" w:rsidRPr="00375E3E">
              <w:rPr>
                <w:sz w:val="18"/>
                <w:szCs w:val="18"/>
              </w:rPr>
              <w:t>, Cambodia,</w:t>
            </w:r>
            <w:r>
              <w:rPr>
                <w:sz w:val="18"/>
                <w:szCs w:val="18"/>
              </w:rPr>
              <w:t xml:space="preserve"> Egypt, Ethiopia</w:t>
            </w:r>
            <w:r w:rsidR="00375E3E" w:rsidRPr="00375E3E"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Hungary, Israel</w:t>
            </w:r>
            <w:r w:rsidR="00375E3E" w:rsidRPr="00375E3E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 xml:space="preserve">Kazakhstan </w:t>
            </w:r>
            <w:r w:rsidR="00375E3E" w:rsidRPr="00375E3E">
              <w:rPr>
                <w:sz w:val="18"/>
                <w:szCs w:val="18"/>
              </w:rPr>
              <w:t>, Kuwait,</w:t>
            </w:r>
            <w:r w:rsidR="00D8226F">
              <w:rPr>
                <w:sz w:val="18"/>
                <w:szCs w:val="18"/>
              </w:rPr>
              <w:t xml:space="preserve"> Malaysia</w:t>
            </w:r>
            <w:r w:rsidR="00375E3E" w:rsidRPr="00375E3E">
              <w:rPr>
                <w:sz w:val="18"/>
                <w:szCs w:val="18"/>
              </w:rPr>
              <w:t>,</w:t>
            </w:r>
            <w:r w:rsidR="00D8226F">
              <w:rPr>
                <w:sz w:val="18"/>
                <w:szCs w:val="18"/>
              </w:rPr>
              <w:t xml:space="preserve"> </w:t>
            </w:r>
            <w:r w:rsidR="00375E3E" w:rsidRPr="00375E3E">
              <w:rPr>
                <w:sz w:val="18"/>
                <w:szCs w:val="18"/>
              </w:rPr>
              <w:t>Maldives, Mongolia,</w:t>
            </w:r>
            <w:r w:rsidR="00D8226F">
              <w:rPr>
                <w:sz w:val="18"/>
                <w:szCs w:val="18"/>
              </w:rPr>
              <w:t xml:space="preserve"> </w:t>
            </w:r>
            <w:r w:rsidR="00D8226F" w:rsidRPr="00375E3E">
              <w:rPr>
                <w:sz w:val="18"/>
                <w:szCs w:val="18"/>
              </w:rPr>
              <w:t>Morocco</w:t>
            </w:r>
            <w:r w:rsidR="00375E3E" w:rsidRPr="00375E3E">
              <w:rPr>
                <w:sz w:val="18"/>
                <w:szCs w:val="18"/>
              </w:rPr>
              <w:t xml:space="preserve">, Nepal, Pakistan, Papua </w:t>
            </w:r>
            <w:r w:rsidR="00D8226F" w:rsidRPr="00375E3E">
              <w:rPr>
                <w:sz w:val="18"/>
                <w:szCs w:val="18"/>
              </w:rPr>
              <w:t>New</w:t>
            </w:r>
            <w:r w:rsidR="00375E3E" w:rsidRPr="00375E3E">
              <w:rPr>
                <w:sz w:val="18"/>
                <w:szCs w:val="18"/>
              </w:rPr>
              <w:t xml:space="preserve"> Guinea, </w:t>
            </w:r>
            <w:r w:rsidR="00D8226F" w:rsidRPr="00375E3E">
              <w:rPr>
                <w:sz w:val="18"/>
                <w:szCs w:val="18"/>
              </w:rPr>
              <w:t>Philippines</w:t>
            </w:r>
            <w:r w:rsidR="00D8226F">
              <w:rPr>
                <w:sz w:val="18"/>
                <w:szCs w:val="18"/>
              </w:rPr>
              <w:t>, Russia,</w:t>
            </w:r>
            <w:r w:rsidR="00375E3E" w:rsidRPr="00375E3E">
              <w:rPr>
                <w:sz w:val="18"/>
                <w:szCs w:val="18"/>
              </w:rPr>
              <w:t xml:space="preserve"> </w:t>
            </w:r>
            <w:r w:rsidR="00D8226F">
              <w:rPr>
                <w:sz w:val="18"/>
                <w:szCs w:val="18"/>
              </w:rPr>
              <w:t>Serbia, Singapore</w:t>
            </w:r>
            <w:r w:rsidR="00375E3E" w:rsidRPr="00375E3E">
              <w:rPr>
                <w:sz w:val="18"/>
                <w:szCs w:val="18"/>
              </w:rPr>
              <w:t>,</w:t>
            </w:r>
            <w:r w:rsidR="00D8226F">
              <w:rPr>
                <w:sz w:val="18"/>
                <w:szCs w:val="18"/>
              </w:rPr>
              <w:t xml:space="preserve"> </w:t>
            </w:r>
            <w:r w:rsidR="00375E3E" w:rsidRPr="00375E3E">
              <w:rPr>
                <w:sz w:val="18"/>
                <w:szCs w:val="18"/>
              </w:rPr>
              <w:t xml:space="preserve">Timor </w:t>
            </w:r>
            <w:proofErr w:type="spellStart"/>
            <w:r w:rsidR="00375E3E" w:rsidRPr="00375E3E">
              <w:rPr>
                <w:sz w:val="18"/>
                <w:szCs w:val="18"/>
              </w:rPr>
              <w:t>Leste</w:t>
            </w:r>
            <w:proofErr w:type="spellEnd"/>
            <w:r w:rsidR="00375E3E" w:rsidRPr="00375E3E">
              <w:rPr>
                <w:sz w:val="18"/>
                <w:szCs w:val="18"/>
              </w:rPr>
              <w:t>, Uzbekistan, Vietnam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D5A7C23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4</w:t>
            </w:r>
          </w:p>
        </w:tc>
      </w:tr>
      <w:tr w:rsidR="00AA43A4" w:rsidRPr="00375E3E" w14:paraId="0DCFCE7B" w14:textId="77777777" w:rsidTr="00E43015">
        <w:trPr>
          <w:trHeight w:val="180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9424FB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China Railway Construction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5B8F5F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SOE</w:t>
            </w:r>
          </w:p>
        </w:tc>
        <w:tc>
          <w:tcPr>
            <w:tcW w:w="3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97EF5A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Malaysia,</w:t>
            </w:r>
            <w:r w:rsidR="00D8226F">
              <w:rPr>
                <w:sz w:val="18"/>
                <w:szCs w:val="18"/>
              </w:rPr>
              <w:t xml:space="preserve"> </w:t>
            </w:r>
            <w:r w:rsidRPr="00375E3E">
              <w:rPr>
                <w:sz w:val="18"/>
                <w:szCs w:val="18"/>
              </w:rPr>
              <w:t>Bolivia,</w:t>
            </w:r>
            <w:r w:rsidR="00D8226F">
              <w:rPr>
                <w:sz w:val="18"/>
                <w:szCs w:val="18"/>
              </w:rPr>
              <w:t xml:space="preserve"> </w:t>
            </w:r>
            <w:r w:rsidRPr="00375E3E">
              <w:rPr>
                <w:sz w:val="18"/>
                <w:szCs w:val="18"/>
              </w:rPr>
              <w:t>Saudi Arabia,</w:t>
            </w:r>
            <w:r w:rsidR="00D8226F">
              <w:rPr>
                <w:sz w:val="18"/>
                <w:szCs w:val="18"/>
              </w:rPr>
              <w:t xml:space="preserve"> </w:t>
            </w:r>
            <w:r w:rsidRPr="00375E3E">
              <w:rPr>
                <w:sz w:val="18"/>
                <w:szCs w:val="18"/>
              </w:rPr>
              <w:t>Antigua and Barbuda,</w:t>
            </w:r>
            <w:r w:rsidR="00D8226F">
              <w:rPr>
                <w:sz w:val="18"/>
                <w:szCs w:val="18"/>
              </w:rPr>
              <w:t xml:space="preserve"> </w:t>
            </w:r>
            <w:r w:rsidRPr="00375E3E">
              <w:rPr>
                <w:sz w:val="18"/>
                <w:szCs w:val="18"/>
              </w:rPr>
              <w:t>Egypt,</w:t>
            </w:r>
            <w:r w:rsidR="00D8226F">
              <w:rPr>
                <w:sz w:val="18"/>
                <w:szCs w:val="18"/>
              </w:rPr>
              <w:t xml:space="preserve"> </w:t>
            </w:r>
            <w:r w:rsidRPr="00375E3E">
              <w:rPr>
                <w:sz w:val="18"/>
                <w:szCs w:val="18"/>
              </w:rPr>
              <w:t>Pakistan, Indonesia</w:t>
            </w:r>
            <w:r w:rsidR="00D8226F">
              <w:rPr>
                <w:sz w:val="18"/>
                <w:szCs w:val="18"/>
              </w:rPr>
              <w:t xml:space="preserve"> ,Ethiopia, Qatar, Thailand</w:t>
            </w:r>
            <w:r w:rsidRPr="00375E3E">
              <w:rPr>
                <w:sz w:val="18"/>
                <w:szCs w:val="18"/>
              </w:rPr>
              <w:t>, Russia,</w:t>
            </w:r>
            <w:r w:rsidR="00D8226F">
              <w:rPr>
                <w:sz w:val="18"/>
                <w:szCs w:val="18"/>
              </w:rPr>
              <w:t xml:space="preserve"> </w:t>
            </w:r>
            <w:r w:rsidRPr="00375E3E">
              <w:rPr>
                <w:sz w:val="18"/>
                <w:szCs w:val="18"/>
              </w:rPr>
              <w:t>Bangladesh,</w:t>
            </w:r>
            <w:r w:rsidR="00D8226F">
              <w:rPr>
                <w:sz w:val="18"/>
                <w:szCs w:val="18"/>
              </w:rPr>
              <w:t xml:space="preserve"> Malaysia</w:t>
            </w:r>
            <w:r w:rsidRPr="00375E3E">
              <w:rPr>
                <w:sz w:val="18"/>
                <w:szCs w:val="18"/>
              </w:rPr>
              <w:t>, Iran,</w:t>
            </w:r>
            <w:r w:rsidR="00D8226F">
              <w:rPr>
                <w:sz w:val="18"/>
                <w:szCs w:val="18"/>
              </w:rPr>
              <w:t xml:space="preserve"> Pakistan</w:t>
            </w:r>
            <w:r w:rsidRPr="00375E3E">
              <w:rPr>
                <w:sz w:val="18"/>
                <w:szCs w:val="18"/>
              </w:rPr>
              <w:t xml:space="preserve">, Turkey 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AC6203F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4</w:t>
            </w:r>
          </w:p>
        </w:tc>
      </w:tr>
      <w:tr w:rsidR="00AA43A4" w:rsidRPr="00375E3E" w14:paraId="7D0C5378" w14:textId="77777777" w:rsidTr="00E43015">
        <w:trPr>
          <w:trHeight w:val="30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3103FF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 xml:space="preserve">China </w:t>
            </w:r>
            <w:proofErr w:type="spellStart"/>
            <w:r w:rsidRPr="00375E3E">
              <w:rPr>
                <w:sz w:val="18"/>
                <w:szCs w:val="18"/>
              </w:rPr>
              <w:t>Singyes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733A23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POE</w:t>
            </w:r>
          </w:p>
        </w:tc>
        <w:tc>
          <w:tcPr>
            <w:tcW w:w="3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8A04CA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Uzbekistan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FE69C6F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1</w:t>
            </w:r>
          </w:p>
        </w:tc>
      </w:tr>
      <w:tr w:rsidR="00AA43A4" w:rsidRPr="00375E3E" w14:paraId="06783363" w14:textId="77777777" w:rsidTr="00E43015">
        <w:trPr>
          <w:trHeight w:val="30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EB1A41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 xml:space="preserve">China </w:t>
            </w:r>
            <w:proofErr w:type="spellStart"/>
            <w:r w:rsidRPr="00375E3E">
              <w:rPr>
                <w:sz w:val="18"/>
                <w:szCs w:val="18"/>
              </w:rPr>
              <w:t>Tianying</w:t>
            </w:r>
            <w:proofErr w:type="spellEnd"/>
            <w:r w:rsidRPr="00375E3E">
              <w:rPr>
                <w:sz w:val="18"/>
                <w:szCs w:val="18"/>
              </w:rPr>
              <w:t>*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5B0C99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POE</w:t>
            </w:r>
          </w:p>
        </w:tc>
        <w:tc>
          <w:tcPr>
            <w:tcW w:w="3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FF3362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Vietnam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E62FC5D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1</w:t>
            </w:r>
          </w:p>
        </w:tc>
      </w:tr>
      <w:tr w:rsidR="00AA43A4" w:rsidRPr="00375E3E" w14:paraId="4DD749E3" w14:textId="77777777" w:rsidTr="00E43015">
        <w:trPr>
          <w:trHeight w:val="30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5807E6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China Western Power Industrial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33DF77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POE</w:t>
            </w:r>
          </w:p>
        </w:tc>
        <w:tc>
          <w:tcPr>
            <w:tcW w:w="3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10BB10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Thailand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1E51EB2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1</w:t>
            </w:r>
          </w:p>
        </w:tc>
      </w:tr>
      <w:tr w:rsidR="00AA43A4" w:rsidRPr="00375E3E" w14:paraId="6E2273C6" w14:textId="77777777" w:rsidTr="00E43015">
        <w:trPr>
          <w:trHeight w:val="735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3A5E49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CNPC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3FF8AC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SOE</w:t>
            </w:r>
          </w:p>
        </w:tc>
        <w:tc>
          <w:tcPr>
            <w:tcW w:w="3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33DCBD" w14:textId="77777777" w:rsidR="00375E3E" w:rsidRPr="00375E3E" w:rsidRDefault="00D8226F" w:rsidP="00181F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ngladesh,Iran,Iraq,Kyrgyzstan,Malaysia,Russia,Saudi</w:t>
            </w:r>
            <w:r w:rsidR="00375E3E" w:rsidRPr="00375E3E">
              <w:rPr>
                <w:sz w:val="18"/>
                <w:szCs w:val="18"/>
              </w:rPr>
              <w:t>,Turkmenistan,</w:t>
            </w:r>
            <w:r>
              <w:rPr>
                <w:sz w:val="18"/>
                <w:szCs w:val="18"/>
              </w:rPr>
              <w:t xml:space="preserve"> UAE</w:t>
            </w:r>
            <w:r w:rsidR="00375E3E" w:rsidRPr="00375E3E">
              <w:rPr>
                <w:sz w:val="18"/>
                <w:szCs w:val="18"/>
              </w:rPr>
              <w:t>,</w:t>
            </w:r>
            <w:r w:rsidR="00356921">
              <w:rPr>
                <w:sz w:val="18"/>
                <w:szCs w:val="18"/>
              </w:rPr>
              <w:t xml:space="preserve">  </w:t>
            </w:r>
            <w:r w:rsidR="00375E3E" w:rsidRPr="00375E3E">
              <w:rPr>
                <w:sz w:val="18"/>
                <w:szCs w:val="18"/>
              </w:rPr>
              <w:t>Uzbekistan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AA81B0D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3</w:t>
            </w:r>
          </w:p>
        </w:tc>
      </w:tr>
      <w:tr w:rsidR="00AA43A4" w:rsidRPr="00375E3E" w14:paraId="60B35096" w14:textId="77777777" w:rsidTr="00E43015">
        <w:trPr>
          <w:trHeight w:val="30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C059A8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Country Garden Holding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3C5D13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POE</w:t>
            </w:r>
          </w:p>
        </w:tc>
        <w:tc>
          <w:tcPr>
            <w:tcW w:w="3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CB499E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Malaysia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FD3F037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1</w:t>
            </w:r>
          </w:p>
        </w:tc>
      </w:tr>
      <w:tr w:rsidR="00AA43A4" w:rsidRPr="00375E3E" w14:paraId="458C3E79" w14:textId="77777777" w:rsidTr="00E43015">
        <w:trPr>
          <w:trHeight w:val="30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2765D4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proofErr w:type="spellStart"/>
            <w:r w:rsidRPr="00375E3E">
              <w:rPr>
                <w:sz w:val="18"/>
                <w:szCs w:val="18"/>
              </w:rPr>
              <w:t>Ctrip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7A5FF7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POE</w:t>
            </w:r>
          </w:p>
        </w:tc>
        <w:tc>
          <w:tcPr>
            <w:tcW w:w="3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C05A6D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India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F59DD51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1</w:t>
            </w:r>
          </w:p>
        </w:tc>
      </w:tr>
      <w:tr w:rsidR="00AA43A4" w:rsidRPr="00375E3E" w14:paraId="607FC3B0" w14:textId="77777777" w:rsidTr="00E43015">
        <w:trPr>
          <w:trHeight w:val="30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457DD3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proofErr w:type="spellStart"/>
            <w:r w:rsidRPr="00375E3E">
              <w:rPr>
                <w:sz w:val="18"/>
                <w:szCs w:val="18"/>
              </w:rPr>
              <w:t>Cybernaut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F8E7A2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POE</w:t>
            </w:r>
          </w:p>
        </w:tc>
        <w:tc>
          <w:tcPr>
            <w:tcW w:w="3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DB25D8" w14:textId="77777777" w:rsidR="00375E3E" w:rsidRPr="00375E3E" w:rsidRDefault="00D8226F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Russia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14789D6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1</w:t>
            </w:r>
          </w:p>
        </w:tc>
      </w:tr>
      <w:tr w:rsidR="00AA43A4" w:rsidRPr="00375E3E" w14:paraId="7EA42ED3" w14:textId="77777777" w:rsidTr="00E43015">
        <w:trPr>
          <w:trHeight w:val="30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8314FA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proofErr w:type="spellStart"/>
            <w:r w:rsidRPr="00375E3E">
              <w:rPr>
                <w:sz w:val="18"/>
                <w:szCs w:val="18"/>
              </w:rPr>
              <w:t>Dongfang</w:t>
            </w:r>
            <w:proofErr w:type="spellEnd"/>
            <w:r w:rsidRPr="00375E3E">
              <w:rPr>
                <w:sz w:val="18"/>
                <w:szCs w:val="18"/>
              </w:rPr>
              <w:t xml:space="preserve"> Electric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C86CB9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SOE</w:t>
            </w:r>
          </w:p>
        </w:tc>
        <w:tc>
          <w:tcPr>
            <w:tcW w:w="3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FFCE00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Bosnia, Turkey,</w:t>
            </w:r>
            <w:r w:rsidR="00D8226F">
              <w:rPr>
                <w:sz w:val="18"/>
                <w:szCs w:val="18"/>
              </w:rPr>
              <w:t xml:space="preserve"> </w:t>
            </w:r>
            <w:r w:rsidRPr="00375E3E">
              <w:rPr>
                <w:sz w:val="18"/>
                <w:szCs w:val="18"/>
              </w:rPr>
              <w:t>Egypt, Ethiopia,</w:t>
            </w:r>
            <w:r w:rsidR="00D8226F">
              <w:rPr>
                <w:sz w:val="18"/>
                <w:szCs w:val="18"/>
              </w:rPr>
              <w:t xml:space="preserve"> </w:t>
            </w:r>
            <w:r w:rsidRPr="00375E3E">
              <w:rPr>
                <w:sz w:val="18"/>
                <w:szCs w:val="18"/>
              </w:rPr>
              <w:t>Georgia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E8E92D8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4</w:t>
            </w:r>
          </w:p>
        </w:tc>
      </w:tr>
      <w:tr w:rsidR="00AA43A4" w:rsidRPr="00375E3E" w14:paraId="49D472C3" w14:textId="77777777" w:rsidTr="00E43015">
        <w:trPr>
          <w:trHeight w:val="30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A543FE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proofErr w:type="spellStart"/>
            <w:r w:rsidRPr="00375E3E">
              <w:rPr>
                <w:sz w:val="18"/>
                <w:szCs w:val="18"/>
              </w:rPr>
              <w:t>Fosun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2E647B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POE</w:t>
            </w:r>
          </w:p>
        </w:tc>
        <w:tc>
          <w:tcPr>
            <w:tcW w:w="3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D18A3E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India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5B131E9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1</w:t>
            </w:r>
          </w:p>
        </w:tc>
      </w:tr>
      <w:tr w:rsidR="00AA43A4" w:rsidRPr="00375E3E" w14:paraId="2AC4F70E" w14:textId="77777777" w:rsidTr="00E43015">
        <w:trPr>
          <w:trHeight w:val="30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4388BD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proofErr w:type="spellStart"/>
            <w:r w:rsidRPr="00375E3E">
              <w:rPr>
                <w:sz w:val="18"/>
                <w:szCs w:val="18"/>
              </w:rPr>
              <w:t>Geely</w:t>
            </w:r>
            <w:proofErr w:type="spellEnd"/>
            <w:r w:rsidRPr="00375E3E">
              <w:rPr>
                <w:sz w:val="18"/>
                <w:szCs w:val="18"/>
              </w:rPr>
              <w:t xml:space="preserve"> Auto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E1BC10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POE</w:t>
            </w:r>
          </w:p>
        </w:tc>
        <w:tc>
          <w:tcPr>
            <w:tcW w:w="3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F87FF6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 xml:space="preserve">Malaysia 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D51EB83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1</w:t>
            </w:r>
          </w:p>
        </w:tc>
      </w:tr>
      <w:tr w:rsidR="00AA43A4" w:rsidRPr="00375E3E" w14:paraId="73648AD7" w14:textId="77777777" w:rsidTr="00E43015">
        <w:trPr>
          <w:trHeight w:val="30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468E3B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Geo-Jade Petroleum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CB4579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POE</w:t>
            </w:r>
          </w:p>
        </w:tc>
        <w:tc>
          <w:tcPr>
            <w:tcW w:w="3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351D35" w14:textId="77777777" w:rsidR="00375E3E" w:rsidRPr="00375E3E" w:rsidRDefault="00181F2F" w:rsidP="00181F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Kazakhstan </w:t>
            </w:r>
            <w:r w:rsidR="00375E3E" w:rsidRPr="00375E3E">
              <w:rPr>
                <w:sz w:val="18"/>
                <w:szCs w:val="18"/>
              </w:rPr>
              <w:t xml:space="preserve"> 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7AE439B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1</w:t>
            </w:r>
          </w:p>
        </w:tc>
      </w:tr>
      <w:tr w:rsidR="00AA43A4" w:rsidRPr="00375E3E" w14:paraId="09A6E564" w14:textId="77777777" w:rsidTr="00E43015">
        <w:trPr>
          <w:trHeight w:val="30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2F4BEB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proofErr w:type="spellStart"/>
            <w:r w:rsidRPr="00375E3E">
              <w:rPr>
                <w:sz w:val="18"/>
                <w:szCs w:val="18"/>
              </w:rPr>
              <w:t>Gosun</w:t>
            </w:r>
            <w:proofErr w:type="spellEnd"/>
            <w:r w:rsidRPr="00375E3E">
              <w:rPr>
                <w:sz w:val="18"/>
                <w:szCs w:val="18"/>
              </w:rPr>
              <w:t xml:space="preserve"> holding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807346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POE</w:t>
            </w:r>
          </w:p>
        </w:tc>
        <w:tc>
          <w:tcPr>
            <w:tcW w:w="3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D33CD6" w14:textId="77777777" w:rsidR="00375E3E" w:rsidRPr="00E43015" w:rsidRDefault="00E43015" w:rsidP="00181F2F">
            <w:pPr>
              <w:rPr>
                <w:sz w:val="18"/>
                <w:szCs w:val="18"/>
              </w:rPr>
            </w:pPr>
            <w:proofErr w:type="spellStart"/>
            <w:r w:rsidRPr="00E43015">
              <w:rPr>
                <w:sz w:val="18"/>
                <w:szCs w:val="18"/>
              </w:rPr>
              <w:t>SIngapore</w:t>
            </w:r>
            <w:proofErr w:type="spellEnd"/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CD1DA0D" w14:textId="77777777" w:rsidR="00375E3E" w:rsidRPr="00375E3E" w:rsidRDefault="00086E56" w:rsidP="00181F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AA43A4" w:rsidRPr="00375E3E" w14:paraId="7F8F8FC0" w14:textId="77777777" w:rsidTr="00E43015">
        <w:trPr>
          <w:trHeight w:val="30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BAD770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Great Wall Motor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E7C0AD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POE</w:t>
            </w:r>
          </w:p>
        </w:tc>
        <w:tc>
          <w:tcPr>
            <w:tcW w:w="3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D77049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Russia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8FB6648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1</w:t>
            </w:r>
          </w:p>
        </w:tc>
      </w:tr>
      <w:tr w:rsidR="00AA43A4" w:rsidRPr="00375E3E" w14:paraId="7B2BED80" w14:textId="77777777" w:rsidTr="00E43015">
        <w:trPr>
          <w:trHeight w:val="30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8AB069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 xml:space="preserve">Guangdong </w:t>
            </w:r>
            <w:proofErr w:type="spellStart"/>
            <w:r w:rsidRPr="00375E3E">
              <w:rPr>
                <w:sz w:val="18"/>
                <w:szCs w:val="18"/>
              </w:rPr>
              <w:t>Midea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9E8922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POE</w:t>
            </w:r>
          </w:p>
        </w:tc>
        <w:tc>
          <w:tcPr>
            <w:tcW w:w="3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FFA0C9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India, Israel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5C82B24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2</w:t>
            </w:r>
          </w:p>
        </w:tc>
      </w:tr>
      <w:tr w:rsidR="00AA43A4" w:rsidRPr="00375E3E" w14:paraId="7659F881" w14:textId="77777777" w:rsidTr="00E43015">
        <w:trPr>
          <w:trHeight w:val="30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433724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Guangzhou R&amp;F Propertie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A752CB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POE</w:t>
            </w:r>
          </w:p>
        </w:tc>
        <w:tc>
          <w:tcPr>
            <w:tcW w:w="3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20131C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 xml:space="preserve">Malaysia 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F89D916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1</w:t>
            </w:r>
          </w:p>
        </w:tc>
      </w:tr>
      <w:tr w:rsidR="00AA43A4" w:rsidRPr="00375E3E" w14:paraId="41D43831" w14:textId="77777777" w:rsidTr="00E43015">
        <w:trPr>
          <w:trHeight w:val="30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9F730F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 xml:space="preserve">Guizhou </w:t>
            </w:r>
            <w:proofErr w:type="spellStart"/>
            <w:r w:rsidRPr="00375E3E">
              <w:rPr>
                <w:sz w:val="18"/>
                <w:szCs w:val="18"/>
              </w:rPr>
              <w:t>Tyre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0DEC94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SOE</w:t>
            </w:r>
          </w:p>
        </w:tc>
        <w:tc>
          <w:tcPr>
            <w:tcW w:w="3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39B36C" w14:textId="77777777" w:rsidR="00375E3E" w:rsidRPr="00375E3E" w:rsidRDefault="00086E56" w:rsidP="00181F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etnam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1A4FEEA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1</w:t>
            </w:r>
          </w:p>
        </w:tc>
      </w:tr>
      <w:tr w:rsidR="00AA43A4" w:rsidRPr="00375E3E" w14:paraId="265026BB" w14:textId="77777777" w:rsidTr="00E43015">
        <w:trPr>
          <w:trHeight w:val="495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7C79D5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Harbin Electric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5AA58A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SOE</w:t>
            </w:r>
          </w:p>
        </w:tc>
        <w:tc>
          <w:tcPr>
            <w:tcW w:w="3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8D6BB6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Indonesia, Pakistan, Russia,</w:t>
            </w:r>
            <w:r w:rsidR="00D8226F">
              <w:rPr>
                <w:sz w:val="18"/>
                <w:szCs w:val="18"/>
              </w:rPr>
              <w:t xml:space="preserve"> </w:t>
            </w:r>
            <w:r w:rsidRPr="00375E3E">
              <w:rPr>
                <w:sz w:val="18"/>
                <w:szCs w:val="18"/>
              </w:rPr>
              <w:t>UAE, Vietnam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769F105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3</w:t>
            </w:r>
          </w:p>
        </w:tc>
      </w:tr>
      <w:tr w:rsidR="00AA43A4" w:rsidRPr="00375E3E" w14:paraId="45163560" w14:textId="77777777" w:rsidTr="00E43015">
        <w:trPr>
          <w:trHeight w:val="30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EAAC92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Hebei Iron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EB58AC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SOE</w:t>
            </w:r>
          </w:p>
        </w:tc>
        <w:tc>
          <w:tcPr>
            <w:tcW w:w="3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B58D3B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Serbia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6F80CF8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1</w:t>
            </w:r>
          </w:p>
        </w:tc>
      </w:tr>
      <w:tr w:rsidR="00AA43A4" w:rsidRPr="00375E3E" w14:paraId="041EFEE0" w14:textId="77777777" w:rsidTr="00E43015">
        <w:trPr>
          <w:trHeight w:val="30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0A6EF5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Hisense Group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4F60A2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SOE</w:t>
            </w:r>
          </w:p>
        </w:tc>
        <w:tc>
          <w:tcPr>
            <w:tcW w:w="3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3AE01A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Slovenia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0B3FDDE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1</w:t>
            </w:r>
          </w:p>
        </w:tc>
      </w:tr>
      <w:tr w:rsidR="00AA43A4" w:rsidRPr="00375E3E" w14:paraId="459E815B" w14:textId="77777777" w:rsidTr="00E43015">
        <w:trPr>
          <w:trHeight w:val="30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2486F5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HNA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5A2597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SOE</w:t>
            </w:r>
          </w:p>
        </w:tc>
        <w:tc>
          <w:tcPr>
            <w:tcW w:w="3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6101B9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Austria, Singapore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58BF763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2</w:t>
            </w:r>
          </w:p>
        </w:tc>
      </w:tr>
      <w:tr w:rsidR="00AA43A4" w:rsidRPr="00375E3E" w14:paraId="0A419C57" w14:textId="77777777" w:rsidTr="00E43015">
        <w:trPr>
          <w:trHeight w:val="30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D56B94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lastRenderedPageBreak/>
              <w:t>Huawei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8CFFB4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POE</w:t>
            </w:r>
          </w:p>
        </w:tc>
        <w:tc>
          <w:tcPr>
            <w:tcW w:w="3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3A8ECF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India, Serbia,</w:t>
            </w:r>
            <w:r w:rsidR="00D8226F">
              <w:rPr>
                <w:sz w:val="18"/>
                <w:szCs w:val="18"/>
              </w:rPr>
              <w:t xml:space="preserve"> </w:t>
            </w:r>
            <w:r w:rsidRPr="00375E3E">
              <w:rPr>
                <w:sz w:val="18"/>
                <w:szCs w:val="18"/>
              </w:rPr>
              <w:t>New Zealand, Israel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F855CB1" w14:textId="77777777" w:rsidR="00375E3E" w:rsidRPr="00375E3E" w:rsidRDefault="000B074C" w:rsidP="00181F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 w:rsidR="00AA43A4" w:rsidRPr="00375E3E" w14:paraId="23CDA407" w14:textId="77777777" w:rsidTr="00E43015">
        <w:trPr>
          <w:trHeight w:val="30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176543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proofErr w:type="spellStart"/>
            <w:r w:rsidRPr="00375E3E">
              <w:rPr>
                <w:sz w:val="18"/>
                <w:szCs w:val="18"/>
              </w:rPr>
              <w:t>Huaxin</w:t>
            </w:r>
            <w:proofErr w:type="spellEnd"/>
            <w:r w:rsidRPr="00375E3E">
              <w:rPr>
                <w:sz w:val="18"/>
                <w:szCs w:val="18"/>
              </w:rPr>
              <w:t xml:space="preserve"> Cement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9482E6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POE</w:t>
            </w:r>
          </w:p>
        </w:tc>
        <w:tc>
          <w:tcPr>
            <w:tcW w:w="3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6E76F1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Nepal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AD5B6AB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1</w:t>
            </w:r>
          </w:p>
        </w:tc>
      </w:tr>
      <w:tr w:rsidR="00AA43A4" w:rsidRPr="00375E3E" w14:paraId="45CE5FB0" w14:textId="77777777" w:rsidTr="00E43015">
        <w:trPr>
          <w:trHeight w:val="30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1A5538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ICBC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44136B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SOE</w:t>
            </w:r>
          </w:p>
        </w:tc>
        <w:tc>
          <w:tcPr>
            <w:tcW w:w="3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A9D40E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Turkey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838CAF1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1</w:t>
            </w:r>
          </w:p>
        </w:tc>
      </w:tr>
      <w:tr w:rsidR="00AA43A4" w:rsidRPr="00375E3E" w14:paraId="61726101" w14:textId="77777777" w:rsidTr="00E43015">
        <w:trPr>
          <w:trHeight w:val="30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39AF24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Jiangsu Sunshine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00C780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POE</w:t>
            </w:r>
          </w:p>
        </w:tc>
        <w:tc>
          <w:tcPr>
            <w:tcW w:w="3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F26806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 xml:space="preserve">Ethiopia 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38D5E96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1</w:t>
            </w:r>
          </w:p>
        </w:tc>
      </w:tr>
      <w:tr w:rsidR="00AA43A4" w:rsidRPr="00375E3E" w14:paraId="3835B536" w14:textId="77777777" w:rsidTr="00E43015">
        <w:trPr>
          <w:trHeight w:val="30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004C42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Jinko Solar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7A8B92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POE</w:t>
            </w:r>
          </w:p>
        </w:tc>
        <w:tc>
          <w:tcPr>
            <w:tcW w:w="3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4922CD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Malaysia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AC8E63D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1</w:t>
            </w:r>
          </w:p>
        </w:tc>
      </w:tr>
      <w:tr w:rsidR="00AA43A4" w:rsidRPr="00375E3E" w14:paraId="741326EA" w14:textId="77777777" w:rsidTr="00E43015">
        <w:trPr>
          <w:trHeight w:val="30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75A69D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Jumei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85D89C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POE</w:t>
            </w:r>
          </w:p>
        </w:tc>
        <w:tc>
          <w:tcPr>
            <w:tcW w:w="3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D3B104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 xml:space="preserve">South </w:t>
            </w:r>
            <w:r w:rsidR="00D8226F" w:rsidRPr="00375E3E">
              <w:rPr>
                <w:sz w:val="18"/>
                <w:szCs w:val="18"/>
              </w:rPr>
              <w:t>Korea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03A9FD9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1</w:t>
            </w:r>
          </w:p>
        </w:tc>
      </w:tr>
      <w:tr w:rsidR="00AA43A4" w:rsidRPr="00375E3E" w14:paraId="3AAABCB1" w14:textId="77777777" w:rsidTr="00E43015">
        <w:trPr>
          <w:trHeight w:val="30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C8CC1B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proofErr w:type="spellStart"/>
            <w:r w:rsidRPr="00375E3E">
              <w:rPr>
                <w:sz w:val="18"/>
                <w:szCs w:val="18"/>
              </w:rPr>
              <w:t>Lifan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4AED45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POE</w:t>
            </w:r>
          </w:p>
        </w:tc>
        <w:tc>
          <w:tcPr>
            <w:tcW w:w="3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7D3227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 xml:space="preserve">Russian 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1F9E3F4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1</w:t>
            </w:r>
          </w:p>
        </w:tc>
      </w:tr>
      <w:tr w:rsidR="00AA43A4" w:rsidRPr="00375E3E" w14:paraId="4B9CB4D0" w14:textId="77777777" w:rsidTr="00E43015">
        <w:trPr>
          <w:trHeight w:val="30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159CDB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proofErr w:type="spellStart"/>
            <w:r w:rsidRPr="00375E3E">
              <w:rPr>
                <w:sz w:val="18"/>
                <w:szCs w:val="18"/>
              </w:rPr>
              <w:t>LONGi</w:t>
            </w:r>
            <w:proofErr w:type="spellEnd"/>
            <w:r w:rsidRPr="00375E3E">
              <w:rPr>
                <w:sz w:val="18"/>
                <w:szCs w:val="18"/>
              </w:rPr>
              <w:t xml:space="preserve"> Green Energy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2F4D22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POE</w:t>
            </w:r>
          </w:p>
        </w:tc>
        <w:tc>
          <w:tcPr>
            <w:tcW w:w="3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AEE772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 xml:space="preserve">India 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4F1CEF1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1</w:t>
            </w:r>
          </w:p>
        </w:tc>
      </w:tr>
      <w:tr w:rsidR="00AA43A4" w:rsidRPr="00375E3E" w14:paraId="3F4DD145" w14:textId="77777777" w:rsidTr="00E43015">
        <w:trPr>
          <w:trHeight w:val="495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D1716B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MCC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F8F840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SOE</w:t>
            </w:r>
          </w:p>
        </w:tc>
        <w:tc>
          <w:tcPr>
            <w:tcW w:w="3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589C0D" w14:textId="77777777" w:rsidR="00375E3E" w:rsidRPr="00375E3E" w:rsidRDefault="00D8226F" w:rsidP="00181F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onesia</w:t>
            </w:r>
            <w:r w:rsidRPr="00375E3E">
              <w:rPr>
                <w:sz w:val="18"/>
                <w:szCs w:val="18"/>
              </w:rPr>
              <w:t>, Iran</w:t>
            </w:r>
            <w:r w:rsidR="00375E3E" w:rsidRPr="00375E3E">
              <w:rPr>
                <w:sz w:val="18"/>
                <w:szCs w:val="18"/>
              </w:rPr>
              <w:t>, India,</w:t>
            </w:r>
            <w:r>
              <w:rPr>
                <w:sz w:val="18"/>
                <w:szCs w:val="18"/>
              </w:rPr>
              <w:t xml:space="preserve"> </w:t>
            </w:r>
            <w:r w:rsidR="00375E3E" w:rsidRPr="00375E3E">
              <w:rPr>
                <w:sz w:val="18"/>
                <w:szCs w:val="18"/>
              </w:rPr>
              <w:t>Russia,</w:t>
            </w:r>
            <w:r>
              <w:rPr>
                <w:sz w:val="18"/>
                <w:szCs w:val="18"/>
              </w:rPr>
              <w:t xml:space="preserve"> </w:t>
            </w:r>
            <w:r w:rsidR="00375E3E" w:rsidRPr="00375E3E">
              <w:rPr>
                <w:sz w:val="18"/>
                <w:szCs w:val="18"/>
              </w:rPr>
              <w:t>Singapore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267484F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1</w:t>
            </w:r>
          </w:p>
        </w:tc>
      </w:tr>
      <w:tr w:rsidR="00AA43A4" w:rsidRPr="00375E3E" w14:paraId="6C824AB5" w14:textId="77777777" w:rsidTr="00E43015">
        <w:trPr>
          <w:trHeight w:val="2175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62245A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Power Construction Corp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1953D4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SOE</w:t>
            </w:r>
          </w:p>
        </w:tc>
        <w:tc>
          <w:tcPr>
            <w:tcW w:w="3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B1E2A1" w14:textId="77777777" w:rsidR="00375E3E" w:rsidRPr="00375E3E" w:rsidRDefault="00D8226F" w:rsidP="00D8226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ngladesh,Bolivia</w:t>
            </w:r>
            <w:r w:rsidR="00375E3E" w:rsidRPr="00375E3E">
              <w:rPr>
                <w:sz w:val="18"/>
                <w:szCs w:val="18"/>
              </w:rPr>
              <w:t>,Bosnia</w:t>
            </w:r>
            <w:r>
              <w:rPr>
                <w:sz w:val="18"/>
                <w:szCs w:val="18"/>
              </w:rPr>
              <w:t>,Egypt,Georgia,India,Indonesia,Iran,Israel,Jordan,Kazakhstan</w:t>
            </w:r>
            <w:r w:rsidR="00375E3E" w:rsidRPr="00375E3E">
              <w:rPr>
                <w:sz w:val="18"/>
                <w:szCs w:val="18"/>
              </w:rPr>
              <w:t>,Kuwait</w:t>
            </w:r>
            <w:r>
              <w:rPr>
                <w:sz w:val="18"/>
                <w:szCs w:val="18"/>
              </w:rPr>
              <w:t>,Laos</w:t>
            </w:r>
            <w:r w:rsidR="00375E3E" w:rsidRPr="00375E3E">
              <w:rPr>
                <w:sz w:val="18"/>
                <w:szCs w:val="18"/>
              </w:rPr>
              <w:t>,Macedonia,Madagascar,Malaysia,Mongolia,Myanmar,Nepal,Oman,Pakistan,Philippines,Po</w:t>
            </w:r>
            <w:r>
              <w:rPr>
                <w:sz w:val="18"/>
                <w:szCs w:val="18"/>
              </w:rPr>
              <w:t>land,Qatar,Russia,Saudi Arabia, Serbia Singapore</w:t>
            </w:r>
            <w:r w:rsidR="00375E3E" w:rsidRPr="00375E3E"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 w:rsidR="00375E3E" w:rsidRPr="00375E3E">
              <w:rPr>
                <w:sz w:val="18"/>
                <w:szCs w:val="18"/>
              </w:rPr>
              <w:t>Sri Lanka,</w:t>
            </w:r>
            <w:r>
              <w:rPr>
                <w:sz w:val="18"/>
                <w:szCs w:val="18"/>
              </w:rPr>
              <w:t xml:space="preserve"> Thail</w:t>
            </w:r>
            <w:r w:rsidR="00375E3E" w:rsidRPr="00375E3E">
              <w:rPr>
                <w:sz w:val="18"/>
                <w:szCs w:val="18"/>
              </w:rPr>
              <w:t>and,</w:t>
            </w:r>
            <w:r>
              <w:rPr>
                <w:sz w:val="18"/>
                <w:szCs w:val="18"/>
              </w:rPr>
              <w:t xml:space="preserve"> </w:t>
            </w:r>
            <w:r w:rsidR="00375E3E" w:rsidRPr="00375E3E">
              <w:rPr>
                <w:sz w:val="18"/>
                <w:szCs w:val="18"/>
              </w:rPr>
              <w:t>Trinidad-Tobago,</w:t>
            </w:r>
            <w:r>
              <w:rPr>
                <w:sz w:val="18"/>
                <w:szCs w:val="18"/>
              </w:rPr>
              <w:t xml:space="preserve"> </w:t>
            </w:r>
            <w:r w:rsidR="00375E3E" w:rsidRPr="00375E3E">
              <w:rPr>
                <w:sz w:val="18"/>
                <w:szCs w:val="18"/>
              </w:rPr>
              <w:t>Vietnam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45002A4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5</w:t>
            </w:r>
          </w:p>
        </w:tc>
      </w:tr>
      <w:tr w:rsidR="00AA43A4" w:rsidRPr="00375E3E" w14:paraId="13F88735" w14:textId="77777777" w:rsidTr="00E43015">
        <w:trPr>
          <w:trHeight w:val="30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78E8A1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Power Construction Corp, HTG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815178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SOE</w:t>
            </w:r>
          </w:p>
        </w:tc>
        <w:tc>
          <w:tcPr>
            <w:tcW w:w="3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1F0811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Bangladesh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F8532BE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1</w:t>
            </w:r>
          </w:p>
        </w:tc>
      </w:tr>
      <w:tr w:rsidR="00AA43A4" w:rsidRPr="00375E3E" w14:paraId="586FEAB1" w14:textId="77777777" w:rsidTr="00E43015">
        <w:trPr>
          <w:trHeight w:val="30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67AA1C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 xml:space="preserve">Qingdao </w:t>
            </w:r>
            <w:proofErr w:type="spellStart"/>
            <w:r w:rsidRPr="00375E3E">
              <w:rPr>
                <w:sz w:val="18"/>
                <w:szCs w:val="18"/>
              </w:rPr>
              <w:t>Doublestar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F5D44E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SOE</w:t>
            </w:r>
          </w:p>
        </w:tc>
        <w:tc>
          <w:tcPr>
            <w:tcW w:w="3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DE8FE5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 xml:space="preserve">South </w:t>
            </w:r>
            <w:r w:rsidR="00D8226F" w:rsidRPr="00375E3E">
              <w:rPr>
                <w:sz w:val="18"/>
                <w:szCs w:val="18"/>
              </w:rPr>
              <w:t>Korea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D43430C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1</w:t>
            </w:r>
          </w:p>
        </w:tc>
      </w:tr>
      <w:tr w:rsidR="00AA43A4" w:rsidRPr="00375E3E" w14:paraId="2BFD2347" w14:textId="77777777" w:rsidTr="00E43015">
        <w:trPr>
          <w:trHeight w:val="30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8B5F24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 xml:space="preserve">Qingdao </w:t>
            </w:r>
            <w:proofErr w:type="spellStart"/>
            <w:r w:rsidRPr="00375E3E">
              <w:rPr>
                <w:sz w:val="18"/>
                <w:szCs w:val="18"/>
              </w:rPr>
              <w:t>Hengshun</w:t>
            </w:r>
            <w:proofErr w:type="spellEnd"/>
            <w:r w:rsidRPr="00375E3E">
              <w:rPr>
                <w:sz w:val="18"/>
                <w:szCs w:val="18"/>
              </w:rPr>
              <w:t xml:space="preserve"> </w:t>
            </w:r>
            <w:proofErr w:type="spellStart"/>
            <w:r w:rsidRPr="00375E3E">
              <w:rPr>
                <w:sz w:val="18"/>
                <w:szCs w:val="18"/>
              </w:rPr>
              <w:t>Zhongsheng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CDD5EC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SOE</w:t>
            </w:r>
          </w:p>
        </w:tc>
        <w:tc>
          <w:tcPr>
            <w:tcW w:w="3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94A383" w14:textId="77777777" w:rsidR="00375E3E" w:rsidRPr="00375E3E" w:rsidRDefault="00D8226F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Philippines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551BE45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1</w:t>
            </w:r>
          </w:p>
        </w:tc>
      </w:tr>
      <w:tr w:rsidR="00AA43A4" w:rsidRPr="00375E3E" w14:paraId="2C27700B" w14:textId="77777777" w:rsidTr="00E43015">
        <w:trPr>
          <w:trHeight w:val="30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3F15D7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Qingjian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3591AC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POE</w:t>
            </w:r>
          </w:p>
        </w:tc>
        <w:tc>
          <w:tcPr>
            <w:tcW w:w="3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227902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Singapore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3890F94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1</w:t>
            </w:r>
          </w:p>
        </w:tc>
      </w:tr>
      <w:tr w:rsidR="00AA43A4" w:rsidRPr="00375E3E" w14:paraId="0E0D38C5" w14:textId="77777777" w:rsidTr="00E43015">
        <w:trPr>
          <w:trHeight w:val="30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021038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SAIC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34ECFD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SOE</w:t>
            </w:r>
          </w:p>
        </w:tc>
        <w:tc>
          <w:tcPr>
            <w:tcW w:w="3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748C0B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Malaysia, Indonesia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12D3314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1</w:t>
            </w:r>
          </w:p>
        </w:tc>
      </w:tr>
      <w:tr w:rsidR="00AA43A4" w:rsidRPr="00375E3E" w14:paraId="65F48C1E" w14:textId="77777777" w:rsidTr="00E43015">
        <w:trPr>
          <w:trHeight w:val="30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47A161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proofErr w:type="spellStart"/>
            <w:r w:rsidRPr="00375E3E">
              <w:rPr>
                <w:sz w:val="18"/>
                <w:szCs w:val="18"/>
              </w:rPr>
              <w:t>Sailun</w:t>
            </w:r>
            <w:proofErr w:type="spellEnd"/>
            <w:r w:rsidRPr="00375E3E">
              <w:rPr>
                <w:sz w:val="18"/>
                <w:szCs w:val="18"/>
              </w:rPr>
              <w:t xml:space="preserve"> Group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06C879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POE</w:t>
            </w:r>
          </w:p>
        </w:tc>
        <w:tc>
          <w:tcPr>
            <w:tcW w:w="3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45B9AD" w14:textId="77777777" w:rsidR="00375E3E" w:rsidRPr="00375E3E" w:rsidRDefault="00D8226F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Vietnam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BF0F504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1</w:t>
            </w:r>
          </w:p>
        </w:tc>
      </w:tr>
      <w:tr w:rsidR="00AA43A4" w:rsidRPr="00375E3E" w14:paraId="51B4A60E" w14:textId="77777777" w:rsidTr="00E43015">
        <w:trPr>
          <w:trHeight w:val="30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B049DD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proofErr w:type="spellStart"/>
            <w:r w:rsidRPr="00375E3E">
              <w:rPr>
                <w:sz w:val="18"/>
                <w:szCs w:val="18"/>
              </w:rPr>
              <w:t>Sanghai</w:t>
            </w:r>
            <w:proofErr w:type="spellEnd"/>
            <w:r w:rsidRPr="00375E3E">
              <w:rPr>
                <w:sz w:val="18"/>
                <w:szCs w:val="18"/>
              </w:rPr>
              <w:t xml:space="preserve"> </w:t>
            </w:r>
            <w:proofErr w:type="spellStart"/>
            <w:r w:rsidRPr="00375E3E">
              <w:rPr>
                <w:sz w:val="18"/>
                <w:szCs w:val="18"/>
              </w:rPr>
              <w:t>Safbon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0EA3DD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POE</w:t>
            </w:r>
          </w:p>
        </w:tc>
        <w:tc>
          <w:tcPr>
            <w:tcW w:w="3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B12370" w14:textId="77777777" w:rsidR="00375E3E" w:rsidRPr="00375E3E" w:rsidRDefault="00181F2F" w:rsidP="00181F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Kazakhstan </w:t>
            </w:r>
            <w:r w:rsidR="00375E3E" w:rsidRPr="00375E3E">
              <w:rPr>
                <w:sz w:val="18"/>
                <w:szCs w:val="18"/>
              </w:rPr>
              <w:t xml:space="preserve"> 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DA94479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1</w:t>
            </w:r>
          </w:p>
        </w:tc>
      </w:tr>
      <w:tr w:rsidR="00AA43A4" w:rsidRPr="00375E3E" w14:paraId="37768B07" w14:textId="77777777" w:rsidTr="00E43015">
        <w:trPr>
          <w:trHeight w:val="30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534799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proofErr w:type="spellStart"/>
            <w:r w:rsidRPr="00375E3E">
              <w:rPr>
                <w:sz w:val="18"/>
                <w:szCs w:val="18"/>
              </w:rPr>
              <w:t>Sany</w:t>
            </w:r>
            <w:proofErr w:type="spellEnd"/>
            <w:r w:rsidRPr="00375E3E">
              <w:rPr>
                <w:sz w:val="18"/>
                <w:szCs w:val="18"/>
              </w:rPr>
              <w:t xml:space="preserve"> Heavy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EE6A43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POE</w:t>
            </w:r>
          </w:p>
        </w:tc>
        <w:tc>
          <w:tcPr>
            <w:tcW w:w="3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6F5039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 xml:space="preserve">India 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9658A47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1</w:t>
            </w:r>
          </w:p>
        </w:tc>
      </w:tr>
      <w:tr w:rsidR="00AA43A4" w:rsidRPr="00375E3E" w14:paraId="2FAAD6B6" w14:textId="77777777" w:rsidTr="00E43015">
        <w:trPr>
          <w:trHeight w:val="30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C05F16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 xml:space="preserve">Shandong </w:t>
            </w:r>
            <w:proofErr w:type="spellStart"/>
            <w:r w:rsidRPr="00375E3E">
              <w:rPr>
                <w:sz w:val="18"/>
                <w:szCs w:val="18"/>
              </w:rPr>
              <w:t>Gaosu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0CBD23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SOE</w:t>
            </w:r>
          </w:p>
        </w:tc>
        <w:tc>
          <w:tcPr>
            <w:tcW w:w="3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C0C201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 xml:space="preserve">Bosnia, Timor </w:t>
            </w:r>
            <w:proofErr w:type="spellStart"/>
            <w:r w:rsidRPr="00375E3E">
              <w:rPr>
                <w:sz w:val="18"/>
                <w:szCs w:val="18"/>
              </w:rPr>
              <w:t>leste</w:t>
            </w:r>
            <w:proofErr w:type="spellEnd"/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8DF757B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2</w:t>
            </w:r>
          </w:p>
        </w:tc>
      </w:tr>
      <w:tr w:rsidR="00AA43A4" w:rsidRPr="00375E3E" w14:paraId="3679C4F6" w14:textId="77777777" w:rsidTr="00E43015">
        <w:trPr>
          <w:trHeight w:val="30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FBD4AA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 xml:space="preserve">Shandong </w:t>
            </w:r>
            <w:proofErr w:type="spellStart"/>
            <w:r w:rsidRPr="00375E3E">
              <w:rPr>
                <w:sz w:val="18"/>
                <w:szCs w:val="18"/>
              </w:rPr>
              <w:t>Landbridge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1A61B7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SOE</w:t>
            </w:r>
          </w:p>
        </w:tc>
        <w:tc>
          <w:tcPr>
            <w:tcW w:w="3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2368CB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Panama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778203E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1</w:t>
            </w:r>
          </w:p>
        </w:tc>
      </w:tr>
      <w:tr w:rsidR="00AA43A4" w:rsidRPr="00375E3E" w14:paraId="7DF98C3E" w14:textId="77777777" w:rsidTr="00E43015">
        <w:trPr>
          <w:trHeight w:val="30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85F46B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Shandong Nanshan Aluminum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FEB205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POE</w:t>
            </w:r>
          </w:p>
        </w:tc>
        <w:tc>
          <w:tcPr>
            <w:tcW w:w="3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003B1D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Indonesia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EE8A472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1</w:t>
            </w:r>
          </w:p>
        </w:tc>
      </w:tr>
      <w:tr w:rsidR="00AA43A4" w:rsidRPr="00375E3E" w14:paraId="6774315C" w14:textId="77777777" w:rsidTr="00E43015">
        <w:trPr>
          <w:trHeight w:val="30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8616C4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 xml:space="preserve">Shandong </w:t>
            </w:r>
            <w:proofErr w:type="spellStart"/>
            <w:r w:rsidRPr="00375E3E">
              <w:rPr>
                <w:sz w:val="18"/>
                <w:szCs w:val="18"/>
              </w:rPr>
              <w:t>Ruyi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243AF0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POE</w:t>
            </w:r>
          </w:p>
        </w:tc>
        <w:tc>
          <w:tcPr>
            <w:tcW w:w="3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F5EBF2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Pakistan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56965D2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1</w:t>
            </w:r>
          </w:p>
        </w:tc>
      </w:tr>
      <w:tr w:rsidR="00AA43A4" w:rsidRPr="00375E3E" w14:paraId="52B8C686" w14:textId="77777777" w:rsidTr="00E43015">
        <w:trPr>
          <w:trHeight w:val="495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967667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Shanghai Electric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494167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SOE</w:t>
            </w:r>
          </w:p>
        </w:tc>
        <w:tc>
          <w:tcPr>
            <w:tcW w:w="3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5F1383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Egypt, Ethiopia,</w:t>
            </w:r>
            <w:r w:rsidR="00D8226F">
              <w:rPr>
                <w:sz w:val="18"/>
                <w:szCs w:val="18"/>
              </w:rPr>
              <w:t xml:space="preserve"> </w:t>
            </w:r>
            <w:r w:rsidRPr="00375E3E">
              <w:rPr>
                <w:sz w:val="18"/>
                <w:szCs w:val="18"/>
              </w:rPr>
              <w:t>Malaysia,</w:t>
            </w:r>
            <w:r w:rsidR="00D8226F">
              <w:rPr>
                <w:sz w:val="18"/>
                <w:szCs w:val="18"/>
              </w:rPr>
              <w:t xml:space="preserve"> </w:t>
            </w:r>
            <w:r w:rsidRPr="00375E3E">
              <w:rPr>
                <w:sz w:val="18"/>
                <w:szCs w:val="18"/>
              </w:rPr>
              <w:t>Saudi-Arabia,</w:t>
            </w:r>
            <w:r w:rsidR="00D8226F">
              <w:rPr>
                <w:sz w:val="18"/>
                <w:szCs w:val="18"/>
              </w:rPr>
              <w:t xml:space="preserve"> </w:t>
            </w:r>
            <w:r w:rsidRPr="00375E3E">
              <w:rPr>
                <w:sz w:val="18"/>
                <w:szCs w:val="18"/>
              </w:rPr>
              <w:t>Serbia,</w:t>
            </w:r>
            <w:r w:rsidR="00D8226F">
              <w:rPr>
                <w:sz w:val="18"/>
                <w:szCs w:val="18"/>
              </w:rPr>
              <w:t xml:space="preserve"> </w:t>
            </w:r>
            <w:r w:rsidRPr="00375E3E">
              <w:rPr>
                <w:sz w:val="18"/>
                <w:szCs w:val="18"/>
              </w:rPr>
              <w:t>UAE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57C759C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4</w:t>
            </w:r>
          </w:p>
        </w:tc>
      </w:tr>
      <w:tr w:rsidR="00AA43A4" w:rsidRPr="00375E3E" w14:paraId="64DB0C66" w14:textId="77777777" w:rsidTr="00E43015">
        <w:trPr>
          <w:trHeight w:val="30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A4EF41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Shanghai Greenland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7B4BA7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POE</w:t>
            </w:r>
          </w:p>
        </w:tc>
        <w:tc>
          <w:tcPr>
            <w:tcW w:w="3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124AF7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 xml:space="preserve">Malaysia, South Korea 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4D2C4F7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1</w:t>
            </w:r>
          </w:p>
        </w:tc>
      </w:tr>
      <w:tr w:rsidR="00AA43A4" w:rsidRPr="00375E3E" w14:paraId="1CC1487F" w14:textId="77777777" w:rsidTr="00E43015">
        <w:trPr>
          <w:trHeight w:val="30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7788A2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Shanghai international Airport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C1980C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SOE</w:t>
            </w:r>
          </w:p>
        </w:tc>
        <w:tc>
          <w:tcPr>
            <w:tcW w:w="3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F30575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Israel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D255881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1</w:t>
            </w:r>
          </w:p>
        </w:tc>
      </w:tr>
      <w:tr w:rsidR="00AA43A4" w:rsidRPr="00375E3E" w14:paraId="705A872F" w14:textId="77777777" w:rsidTr="00E43015">
        <w:trPr>
          <w:trHeight w:val="30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06FEE3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Shanghai Shentong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6D20A2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SOE</w:t>
            </w:r>
          </w:p>
        </w:tc>
        <w:tc>
          <w:tcPr>
            <w:tcW w:w="3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89BC58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 xml:space="preserve">Singapore 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50B5F7A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1</w:t>
            </w:r>
          </w:p>
        </w:tc>
      </w:tr>
      <w:tr w:rsidR="00AA43A4" w:rsidRPr="00375E3E" w14:paraId="043F0DCB" w14:textId="77777777" w:rsidTr="00E43015">
        <w:trPr>
          <w:trHeight w:val="30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011B4C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 xml:space="preserve">Shanghai </w:t>
            </w:r>
            <w:r w:rsidRPr="00375E3E">
              <w:rPr>
                <w:sz w:val="18"/>
                <w:szCs w:val="18"/>
              </w:rPr>
              <w:lastRenderedPageBreak/>
              <w:t>Tunnel Engineering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810AF3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lastRenderedPageBreak/>
              <w:t>SOE</w:t>
            </w:r>
          </w:p>
        </w:tc>
        <w:tc>
          <w:tcPr>
            <w:tcW w:w="3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8DEC09" w14:textId="77777777" w:rsidR="00375E3E" w:rsidRPr="00375E3E" w:rsidRDefault="00D8226F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Singapore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5A4F45A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1</w:t>
            </w:r>
          </w:p>
        </w:tc>
      </w:tr>
      <w:tr w:rsidR="00AA43A4" w:rsidRPr="00375E3E" w14:paraId="4FE02517" w14:textId="77777777" w:rsidTr="00E43015">
        <w:trPr>
          <w:trHeight w:val="30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00EA35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Shenhua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25B556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SOE</w:t>
            </w:r>
          </w:p>
        </w:tc>
        <w:tc>
          <w:tcPr>
            <w:tcW w:w="3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AAAC63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 xml:space="preserve">Indonesia, Russia, 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3A44462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1</w:t>
            </w:r>
          </w:p>
        </w:tc>
      </w:tr>
      <w:tr w:rsidR="00AA43A4" w:rsidRPr="00375E3E" w14:paraId="070EE207" w14:textId="77777777" w:rsidTr="00E43015">
        <w:trPr>
          <w:trHeight w:val="735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FBB3C0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Sino Great Wall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2BC922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POE</w:t>
            </w:r>
          </w:p>
        </w:tc>
        <w:tc>
          <w:tcPr>
            <w:tcW w:w="3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CFE4E8" w14:textId="77777777" w:rsidR="00375E3E" w:rsidRPr="00375E3E" w:rsidRDefault="00D8226F" w:rsidP="00D8226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mbodia</w:t>
            </w:r>
            <w:r w:rsidR="00375E3E" w:rsidRPr="00375E3E">
              <w:rPr>
                <w:sz w:val="18"/>
                <w:szCs w:val="18"/>
              </w:rPr>
              <w:t>, Indonesia, Kuwait, Laos,</w:t>
            </w:r>
            <w:r>
              <w:rPr>
                <w:sz w:val="18"/>
                <w:szCs w:val="18"/>
              </w:rPr>
              <w:t xml:space="preserve"> </w:t>
            </w:r>
            <w:r w:rsidR="00375E3E" w:rsidRPr="00375E3E">
              <w:rPr>
                <w:sz w:val="18"/>
                <w:szCs w:val="18"/>
              </w:rPr>
              <w:t>Malaysia, Myanmar,</w:t>
            </w:r>
            <w:r>
              <w:rPr>
                <w:sz w:val="18"/>
                <w:szCs w:val="18"/>
              </w:rPr>
              <w:t xml:space="preserve"> </w:t>
            </w:r>
            <w:r w:rsidR="00375E3E" w:rsidRPr="00375E3E">
              <w:rPr>
                <w:sz w:val="18"/>
                <w:szCs w:val="18"/>
              </w:rPr>
              <w:t>Qatar,</w:t>
            </w:r>
            <w:r>
              <w:rPr>
                <w:sz w:val="18"/>
                <w:szCs w:val="18"/>
              </w:rPr>
              <w:t xml:space="preserve"> </w:t>
            </w:r>
            <w:r w:rsidR="00375E3E" w:rsidRPr="00375E3E">
              <w:rPr>
                <w:sz w:val="18"/>
                <w:szCs w:val="18"/>
              </w:rPr>
              <w:t>Sri Lanka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38D8408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3</w:t>
            </w:r>
          </w:p>
        </w:tc>
      </w:tr>
      <w:tr w:rsidR="00AA43A4" w:rsidRPr="00375E3E" w14:paraId="77D6C243" w14:textId="77777777" w:rsidTr="00E43015">
        <w:trPr>
          <w:trHeight w:val="735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01E615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Sinopec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E48EAB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SOE</w:t>
            </w:r>
          </w:p>
        </w:tc>
        <w:tc>
          <w:tcPr>
            <w:tcW w:w="3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420431" w14:textId="77777777" w:rsidR="00375E3E" w:rsidRPr="00375E3E" w:rsidRDefault="00D8226F" w:rsidP="00D8226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thiopia, Iran, </w:t>
            </w:r>
            <w:r w:rsidR="00375E3E" w:rsidRPr="00375E3E">
              <w:rPr>
                <w:sz w:val="18"/>
                <w:szCs w:val="18"/>
              </w:rPr>
              <w:t>Kazakhstan,</w:t>
            </w:r>
            <w:r>
              <w:rPr>
                <w:sz w:val="18"/>
                <w:szCs w:val="18"/>
              </w:rPr>
              <w:t xml:space="preserve"> Kuwait</w:t>
            </w:r>
            <w:r w:rsidR="00375E3E" w:rsidRPr="00375E3E"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Malaysia</w:t>
            </w:r>
            <w:r w:rsidR="00375E3E" w:rsidRPr="00375E3E"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 w:rsidR="00375E3E" w:rsidRPr="00375E3E"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ussia, Saudi Arabia</w:t>
            </w:r>
            <w:r w:rsidR="00375E3E" w:rsidRPr="00375E3E"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 w:rsidR="00375E3E" w:rsidRPr="00375E3E">
              <w:rPr>
                <w:sz w:val="18"/>
                <w:szCs w:val="18"/>
              </w:rPr>
              <w:t>South Africa,</w:t>
            </w:r>
            <w:r>
              <w:rPr>
                <w:sz w:val="18"/>
                <w:szCs w:val="18"/>
              </w:rPr>
              <w:t xml:space="preserve"> </w:t>
            </w:r>
            <w:r w:rsidR="00375E3E" w:rsidRPr="00375E3E">
              <w:rPr>
                <w:sz w:val="18"/>
                <w:szCs w:val="18"/>
              </w:rPr>
              <w:t>Thailand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EA7D658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3</w:t>
            </w:r>
          </w:p>
        </w:tc>
      </w:tr>
      <w:tr w:rsidR="00AA43A4" w:rsidRPr="00375E3E" w14:paraId="7A119C90" w14:textId="77777777" w:rsidTr="00E43015">
        <w:trPr>
          <w:trHeight w:val="1455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E76B72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State Construction Engineering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11A57E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SOE</w:t>
            </w:r>
          </w:p>
        </w:tc>
        <w:tc>
          <w:tcPr>
            <w:tcW w:w="3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06ABA3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Bangladesh,</w:t>
            </w:r>
            <w:r w:rsidR="00D8226F">
              <w:rPr>
                <w:sz w:val="18"/>
                <w:szCs w:val="18"/>
              </w:rPr>
              <w:t xml:space="preserve"> </w:t>
            </w:r>
            <w:r w:rsidRPr="00375E3E">
              <w:rPr>
                <w:sz w:val="18"/>
                <w:szCs w:val="18"/>
              </w:rPr>
              <w:t>Brunei,</w:t>
            </w:r>
            <w:r w:rsidR="00D8226F">
              <w:rPr>
                <w:sz w:val="18"/>
                <w:szCs w:val="18"/>
              </w:rPr>
              <w:t xml:space="preserve"> </w:t>
            </w:r>
            <w:r w:rsidRPr="00375E3E">
              <w:rPr>
                <w:sz w:val="18"/>
                <w:szCs w:val="18"/>
              </w:rPr>
              <w:t>Cambodia,</w:t>
            </w:r>
            <w:r w:rsidR="00D8226F">
              <w:rPr>
                <w:sz w:val="18"/>
                <w:szCs w:val="18"/>
              </w:rPr>
              <w:t xml:space="preserve"> </w:t>
            </w:r>
            <w:r w:rsidRPr="00375E3E">
              <w:rPr>
                <w:sz w:val="18"/>
                <w:szCs w:val="18"/>
              </w:rPr>
              <w:t>Egypt,</w:t>
            </w:r>
            <w:r w:rsidR="00D8226F">
              <w:rPr>
                <w:sz w:val="18"/>
                <w:szCs w:val="18"/>
              </w:rPr>
              <w:t xml:space="preserve"> </w:t>
            </w:r>
            <w:r w:rsidRPr="00375E3E">
              <w:rPr>
                <w:sz w:val="18"/>
                <w:szCs w:val="18"/>
              </w:rPr>
              <w:t>Ethiopia,</w:t>
            </w:r>
            <w:r w:rsidR="00D8226F">
              <w:rPr>
                <w:sz w:val="18"/>
                <w:szCs w:val="18"/>
              </w:rPr>
              <w:t xml:space="preserve"> </w:t>
            </w:r>
            <w:r w:rsidRPr="00375E3E">
              <w:rPr>
                <w:sz w:val="18"/>
                <w:szCs w:val="18"/>
              </w:rPr>
              <w:t>Indonesia,</w:t>
            </w:r>
            <w:r w:rsidR="00D8226F">
              <w:rPr>
                <w:sz w:val="18"/>
                <w:szCs w:val="18"/>
              </w:rPr>
              <w:t xml:space="preserve"> Kuwait, Malaysia</w:t>
            </w:r>
            <w:r w:rsidRPr="00375E3E">
              <w:rPr>
                <w:sz w:val="18"/>
                <w:szCs w:val="18"/>
              </w:rPr>
              <w:t>,</w:t>
            </w:r>
            <w:r w:rsidR="00D8226F">
              <w:rPr>
                <w:sz w:val="18"/>
                <w:szCs w:val="18"/>
              </w:rPr>
              <w:t xml:space="preserve"> </w:t>
            </w:r>
            <w:r w:rsidRPr="00375E3E">
              <w:rPr>
                <w:sz w:val="18"/>
                <w:szCs w:val="18"/>
              </w:rPr>
              <w:t>Pakistan,</w:t>
            </w:r>
            <w:r w:rsidR="00D8226F">
              <w:rPr>
                <w:sz w:val="18"/>
                <w:szCs w:val="18"/>
              </w:rPr>
              <w:t xml:space="preserve"> </w:t>
            </w:r>
            <w:r w:rsidRPr="00375E3E">
              <w:rPr>
                <w:sz w:val="18"/>
                <w:szCs w:val="18"/>
              </w:rPr>
              <w:t>Panama,</w:t>
            </w:r>
            <w:r w:rsidR="00D8226F">
              <w:rPr>
                <w:sz w:val="18"/>
                <w:szCs w:val="18"/>
              </w:rPr>
              <w:t xml:space="preserve"> </w:t>
            </w:r>
            <w:r w:rsidRPr="00375E3E">
              <w:rPr>
                <w:sz w:val="18"/>
                <w:szCs w:val="18"/>
              </w:rPr>
              <w:t>Pap</w:t>
            </w:r>
            <w:r w:rsidR="00D8226F">
              <w:rPr>
                <w:sz w:val="18"/>
                <w:szCs w:val="18"/>
              </w:rPr>
              <w:t>ua New Guinea, Russia, Singapore</w:t>
            </w:r>
            <w:r w:rsidRPr="00375E3E">
              <w:rPr>
                <w:sz w:val="18"/>
                <w:szCs w:val="18"/>
              </w:rPr>
              <w:t>,</w:t>
            </w:r>
            <w:r w:rsidR="00D8226F">
              <w:rPr>
                <w:sz w:val="18"/>
                <w:szCs w:val="18"/>
              </w:rPr>
              <w:t xml:space="preserve"> Sri Lanka, UAE</w:t>
            </w:r>
            <w:r w:rsidRPr="00375E3E">
              <w:rPr>
                <w:sz w:val="18"/>
                <w:szCs w:val="18"/>
              </w:rPr>
              <w:t>,</w:t>
            </w:r>
            <w:r w:rsidR="00BD57AE">
              <w:rPr>
                <w:sz w:val="18"/>
                <w:szCs w:val="18"/>
              </w:rPr>
              <w:t xml:space="preserve"> </w:t>
            </w:r>
            <w:r w:rsidRPr="00375E3E">
              <w:rPr>
                <w:sz w:val="18"/>
                <w:szCs w:val="18"/>
              </w:rPr>
              <w:t>Cambodia,</w:t>
            </w:r>
            <w:r w:rsidR="00BD57AE">
              <w:rPr>
                <w:sz w:val="18"/>
                <w:szCs w:val="18"/>
              </w:rPr>
              <w:t xml:space="preserve"> </w:t>
            </w:r>
            <w:r w:rsidRPr="00375E3E">
              <w:rPr>
                <w:sz w:val="18"/>
                <w:szCs w:val="18"/>
              </w:rPr>
              <w:t>South Korea,</w:t>
            </w:r>
            <w:r w:rsidR="00D8226F">
              <w:rPr>
                <w:sz w:val="18"/>
                <w:szCs w:val="18"/>
              </w:rPr>
              <w:t xml:space="preserve"> </w:t>
            </w:r>
            <w:r w:rsidRPr="00375E3E">
              <w:rPr>
                <w:sz w:val="18"/>
                <w:szCs w:val="18"/>
              </w:rPr>
              <w:t>Maldives, Thailand,</w:t>
            </w:r>
            <w:r w:rsidR="00D8226F">
              <w:rPr>
                <w:sz w:val="18"/>
                <w:szCs w:val="18"/>
              </w:rPr>
              <w:t xml:space="preserve"> </w:t>
            </w:r>
            <w:r w:rsidRPr="00375E3E">
              <w:rPr>
                <w:sz w:val="18"/>
                <w:szCs w:val="18"/>
              </w:rPr>
              <w:t>Vietnam,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FF37663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4</w:t>
            </w:r>
          </w:p>
        </w:tc>
      </w:tr>
      <w:tr w:rsidR="00AA43A4" w:rsidRPr="00375E3E" w14:paraId="2DC1517E" w14:textId="77777777" w:rsidTr="00E43015">
        <w:trPr>
          <w:trHeight w:val="735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B03009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proofErr w:type="spellStart"/>
            <w:r w:rsidRPr="00375E3E">
              <w:rPr>
                <w:sz w:val="18"/>
                <w:szCs w:val="18"/>
              </w:rPr>
              <w:t>Tebian</w:t>
            </w:r>
            <w:proofErr w:type="spellEnd"/>
            <w:r w:rsidRPr="00375E3E">
              <w:rPr>
                <w:sz w:val="18"/>
                <w:szCs w:val="18"/>
              </w:rPr>
              <w:t xml:space="preserve"> Electric Apparatu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2F7627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POE</w:t>
            </w:r>
          </w:p>
        </w:tc>
        <w:tc>
          <w:tcPr>
            <w:tcW w:w="3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D48871" w14:textId="77777777" w:rsidR="00375E3E" w:rsidRPr="00375E3E" w:rsidRDefault="00D8226F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Kyrgyzstan</w:t>
            </w:r>
            <w:r w:rsidR="00375E3E" w:rsidRPr="00375E3E"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 w:rsidR="00375E3E" w:rsidRPr="00375E3E">
              <w:rPr>
                <w:sz w:val="18"/>
                <w:szCs w:val="18"/>
              </w:rPr>
              <w:t>India, Pakistan,</w:t>
            </w:r>
            <w:r>
              <w:rPr>
                <w:sz w:val="18"/>
                <w:szCs w:val="18"/>
              </w:rPr>
              <w:t xml:space="preserve"> </w:t>
            </w:r>
            <w:r w:rsidR="00375E3E" w:rsidRPr="00375E3E">
              <w:rPr>
                <w:sz w:val="18"/>
                <w:szCs w:val="18"/>
              </w:rPr>
              <w:t>Bangladesh,</w:t>
            </w:r>
            <w:r>
              <w:rPr>
                <w:sz w:val="18"/>
                <w:szCs w:val="18"/>
              </w:rPr>
              <w:t xml:space="preserve"> </w:t>
            </w:r>
            <w:r w:rsidR="00375E3E" w:rsidRPr="00375E3E">
              <w:rPr>
                <w:sz w:val="18"/>
                <w:szCs w:val="18"/>
              </w:rPr>
              <w:t>Ethiopia,</w:t>
            </w:r>
            <w:r>
              <w:rPr>
                <w:sz w:val="18"/>
                <w:szCs w:val="18"/>
              </w:rPr>
              <w:t xml:space="preserve"> </w:t>
            </w:r>
            <w:r w:rsidR="00375E3E" w:rsidRPr="00375E3E">
              <w:rPr>
                <w:sz w:val="18"/>
                <w:szCs w:val="18"/>
              </w:rPr>
              <w:t>Mongolia,</w:t>
            </w:r>
            <w:r>
              <w:rPr>
                <w:sz w:val="18"/>
                <w:szCs w:val="18"/>
              </w:rPr>
              <w:t xml:space="preserve"> </w:t>
            </w:r>
            <w:r w:rsidR="00375E3E" w:rsidRPr="00375E3E">
              <w:rPr>
                <w:sz w:val="18"/>
                <w:szCs w:val="18"/>
              </w:rPr>
              <w:t>Egypt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1831B76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3</w:t>
            </w:r>
          </w:p>
        </w:tc>
      </w:tr>
      <w:tr w:rsidR="00AA43A4" w:rsidRPr="00375E3E" w14:paraId="2FCA1283" w14:textId="77777777" w:rsidTr="00E43015">
        <w:trPr>
          <w:trHeight w:val="30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600E29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Tempu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0C2E5C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POE</w:t>
            </w:r>
          </w:p>
        </w:tc>
        <w:tc>
          <w:tcPr>
            <w:tcW w:w="3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5B55D1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Maldives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CF7F6F6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1</w:t>
            </w:r>
          </w:p>
        </w:tc>
      </w:tr>
      <w:tr w:rsidR="00AA43A4" w:rsidRPr="00375E3E" w14:paraId="21EF8455" w14:textId="77777777" w:rsidTr="00E43015">
        <w:trPr>
          <w:trHeight w:val="30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34E894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Tencent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CB706C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POE</w:t>
            </w:r>
          </w:p>
        </w:tc>
        <w:tc>
          <w:tcPr>
            <w:tcW w:w="3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A4C66A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India, Indonesia,</w:t>
            </w:r>
            <w:r w:rsidR="00D8226F">
              <w:rPr>
                <w:sz w:val="18"/>
                <w:szCs w:val="18"/>
              </w:rPr>
              <w:t xml:space="preserve"> </w:t>
            </w:r>
            <w:r w:rsidRPr="00375E3E">
              <w:rPr>
                <w:sz w:val="18"/>
                <w:szCs w:val="18"/>
              </w:rPr>
              <w:t>Israel, South Korea,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D5C888E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2</w:t>
            </w:r>
          </w:p>
        </w:tc>
      </w:tr>
      <w:tr w:rsidR="00AA43A4" w:rsidRPr="00375E3E" w14:paraId="793CDF2A" w14:textId="77777777" w:rsidTr="00E43015">
        <w:trPr>
          <w:trHeight w:val="30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B4750F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proofErr w:type="spellStart"/>
            <w:r w:rsidRPr="00375E3E">
              <w:rPr>
                <w:sz w:val="18"/>
                <w:szCs w:val="18"/>
              </w:rPr>
              <w:t>Texhong</w:t>
            </w:r>
            <w:proofErr w:type="spellEnd"/>
            <w:r w:rsidRPr="00375E3E">
              <w:rPr>
                <w:sz w:val="18"/>
                <w:szCs w:val="18"/>
              </w:rPr>
              <w:t xml:space="preserve"> Textile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FBCBE4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POE</w:t>
            </w:r>
          </w:p>
        </w:tc>
        <w:tc>
          <w:tcPr>
            <w:tcW w:w="3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C9C505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Vietnam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E980678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1</w:t>
            </w:r>
          </w:p>
        </w:tc>
      </w:tr>
      <w:tr w:rsidR="00AA43A4" w:rsidRPr="00375E3E" w14:paraId="1311C875" w14:textId="77777777" w:rsidTr="00E43015">
        <w:trPr>
          <w:trHeight w:val="30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4A4997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 xml:space="preserve">Xinjiang </w:t>
            </w:r>
            <w:proofErr w:type="spellStart"/>
            <w:r w:rsidRPr="00375E3E">
              <w:rPr>
                <w:sz w:val="18"/>
                <w:szCs w:val="18"/>
              </w:rPr>
              <w:t>Beiken</w:t>
            </w:r>
            <w:proofErr w:type="spellEnd"/>
            <w:r w:rsidRPr="00375E3E">
              <w:rPr>
                <w:sz w:val="18"/>
                <w:szCs w:val="18"/>
              </w:rPr>
              <w:t xml:space="preserve"> Energy Engineering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F5FF18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POE</w:t>
            </w:r>
          </w:p>
        </w:tc>
        <w:tc>
          <w:tcPr>
            <w:tcW w:w="3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48225F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 xml:space="preserve">Ukraine 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95B6A83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1</w:t>
            </w:r>
          </w:p>
        </w:tc>
      </w:tr>
      <w:tr w:rsidR="00AA43A4" w:rsidRPr="00375E3E" w14:paraId="777994FC" w14:textId="77777777" w:rsidTr="00E43015">
        <w:trPr>
          <w:trHeight w:val="30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43F211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Xinjiang Communications Construction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AA4D8B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SOE</w:t>
            </w:r>
          </w:p>
        </w:tc>
        <w:tc>
          <w:tcPr>
            <w:tcW w:w="3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6D9F65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 xml:space="preserve">Ukraine 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588AD9F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1</w:t>
            </w:r>
          </w:p>
        </w:tc>
      </w:tr>
      <w:tr w:rsidR="00AA43A4" w:rsidRPr="00375E3E" w14:paraId="21AD8668" w14:textId="77777777" w:rsidTr="00E43015">
        <w:trPr>
          <w:trHeight w:val="30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557ACA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Xinyi Glas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5458F3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POE</w:t>
            </w:r>
          </w:p>
        </w:tc>
        <w:tc>
          <w:tcPr>
            <w:tcW w:w="3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E51348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 xml:space="preserve">Malaysia 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521830D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1</w:t>
            </w:r>
          </w:p>
        </w:tc>
      </w:tr>
      <w:tr w:rsidR="00AA43A4" w:rsidRPr="00375E3E" w14:paraId="1D9E68D1" w14:textId="77777777" w:rsidTr="00E43015">
        <w:trPr>
          <w:trHeight w:val="30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0A00DA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Xuzhou Construction Machinery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CF6019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SOE</w:t>
            </w:r>
          </w:p>
        </w:tc>
        <w:tc>
          <w:tcPr>
            <w:tcW w:w="3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A65BB3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India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618B9D8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1</w:t>
            </w:r>
          </w:p>
        </w:tc>
      </w:tr>
      <w:tr w:rsidR="00AA43A4" w:rsidRPr="00375E3E" w14:paraId="04077CC2" w14:textId="77777777" w:rsidTr="00E43015">
        <w:trPr>
          <w:trHeight w:val="30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27C921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proofErr w:type="spellStart"/>
            <w:r w:rsidRPr="00375E3E">
              <w:rPr>
                <w:sz w:val="18"/>
                <w:szCs w:val="18"/>
              </w:rPr>
              <w:t>Yuanda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5BE176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POE</w:t>
            </w:r>
          </w:p>
        </w:tc>
        <w:tc>
          <w:tcPr>
            <w:tcW w:w="3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E549FA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Singapore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853DB0E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1</w:t>
            </w:r>
          </w:p>
        </w:tc>
      </w:tr>
      <w:tr w:rsidR="00AA43A4" w:rsidRPr="00375E3E" w14:paraId="143F40E0" w14:textId="77777777" w:rsidTr="00E43015">
        <w:trPr>
          <w:trHeight w:val="30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49DBB2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Yunnan Energy Investment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7DFE80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SOE</w:t>
            </w:r>
          </w:p>
        </w:tc>
        <w:tc>
          <w:tcPr>
            <w:tcW w:w="3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994F3E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Laos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281AFBA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1</w:t>
            </w:r>
          </w:p>
        </w:tc>
      </w:tr>
      <w:tr w:rsidR="00AA43A4" w:rsidRPr="00375E3E" w14:paraId="22EC8E9F" w14:textId="77777777" w:rsidTr="00E43015">
        <w:trPr>
          <w:trHeight w:val="30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A87DBB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 xml:space="preserve">Zhejiang </w:t>
            </w:r>
            <w:proofErr w:type="spellStart"/>
            <w:r w:rsidRPr="00375E3E">
              <w:rPr>
                <w:sz w:val="18"/>
                <w:szCs w:val="18"/>
              </w:rPr>
              <w:t>Jinke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EC5D28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POE</w:t>
            </w:r>
          </w:p>
        </w:tc>
        <w:tc>
          <w:tcPr>
            <w:tcW w:w="3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BE826D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Slovenia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C9E6098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1</w:t>
            </w:r>
          </w:p>
        </w:tc>
      </w:tr>
      <w:tr w:rsidR="00AA43A4" w:rsidRPr="00375E3E" w14:paraId="1895C1F6" w14:textId="77777777" w:rsidTr="00E43015">
        <w:trPr>
          <w:trHeight w:val="30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2836B6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proofErr w:type="spellStart"/>
            <w:r w:rsidRPr="00375E3E">
              <w:rPr>
                <w:sz w:val="18"/>
                <w:szCs w:val="18"/>
              </w:rPr>
              <w:t>Zhongman</w:t>
            </w:r>
            <w:proofErr w:type="spellEnd"/>
            <w:r w:rsidRPr="00375E3E">
              <w:rPr>
                <w:sz w:val="18"/>
                <w:szCs w:val="18"/>
              </w:rPr>
              <w:t xml:space="preserve"> Petroleum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C7D2DC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POE</w:t>
            </w:r>
          </w:p>
        </w:tc>
        <w:tc>
          <w:tcPr>
            <w:tcW w:w="3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F12D98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Iraq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C6EFABC" w14:textId="77777777" w:rsidR="00375E3E" w:rsidRPr="00375E3E" w:rsidRDefault="00375E3E" w:rsidP="00181F2F">
            <w:pPr>
              <w:rPr>
                <w:sz w:val="18"/>
                <w:szCs w:val="18"/>
              </w:rPr>
            </w:pPr>
          </w:p>
        </w:tc>
      </w:tr>
      <w:tr w:rsidR="00AA43A4" w:rsidRPr="00375E3E" w14:paraId="3F5B651A" w14:textId="77777777" w:rsidTr="00E43015">
        <w:trPr>
          <w:trHeight w:val="30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3EAEAB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Zhongrun Resource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BFA7B8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POE</w:t>
            </w:r>
          </w:p>
        </w:tc>
        <w:tc>
          <w:tcPr>
            <w:tcW w:w="3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921043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 xml:space="preserve">Mongolia 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086D30D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1</w:t>
            </w:r>
          </w:p>
        </w:tc>
      </w:tr>
      <w:tr w:rsidR="00AA43A4" w:rsidRPr="00375E3E" w14:paraId="34AE203F" w14:textId="77777777" w:rsidTr="00E43015">
        <w:trPr>
          <w:trHeight w:val="30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4265F2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Zhuhai Port Holding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4DC409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SOE</w:t>
            </w:r>
          </w:p>
        </w:tc>
        <w:tc>
          <w:tcPr>
            <w:tcW w:w="3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668648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Pakistan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03A391E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1</w:t>
            </w:r>
          </w:p>
        </w:tc>
      </w:tr>
      <w:tr w:rsidR="00AA43A4" w:rsidRPr="00375E3E" w14:paraId="22B606DF" w14:textId="77777777" w:rsidTr="00E43015">
        <w:trPr>
          <w:trHeight w:val="30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17DD64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 xml:space="preserve">Zhuzhou </w:t>
            </w:r>
            <w:proofErr w:type="spellStart"/>
            <w:r w:rsidRPr="00375E3E">
              <w:rPr>
                <w:sz w:val="18"/>
                <w:szCs w:val="18"/>
              </w:rPr>
              <w:t>Kibing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950A44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POE</w:t>
            </w:r>
          </w:p>
        </w:tc>
        <w:tc>
          <w:tcPr>
            <w:tcW w:w="3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B78A60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 xml:space="preserve">Malaysia 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D445D24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1</w:t>
            </w:r>
          </w:p>
        </w:tc>
      </w:tr>
      <w:tr w:rsidR="00AA43A4" w:rsidRPr="00375E3E" w14:paraId="44D9F49D" w14:textId="77777777" w:rsidTr="00E43015">
        <w:trPr>
          <w:trHeight w:val="30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3255DB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Zijin Mining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1478EA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SOE</w:t>
            </w:r>
          </w:p>
        </w:tc>
        <w:tc>
          <w:tcPr>
            <w:tcW w:w="3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6F985B" w14:textId="77777777" w:rsidR="00375E3E" w:rsidRPr="00375E3E" w:rsidRDefault="00D8226F" w:rsidP="006507AE">
            <w:pPr>
              <w:tabs>
                <w:tab w:val="left" w:pos="3660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yrgyzstan</w:t>
            </w:r>
            <w:r w:rsidR="006507AE">
              <w:rPr>
                <w:sz w:val="18"/>
                <w:szCs w:val="18"/>
              </w:rPr>
              <w:t xml:space="preserve"> </w:t>
            </w:r>
            <w:r w:rsidR="00375E3E" w:rsidRPr="00375E3E">
              <w:rPr>
                <w:sz w:val="18"/>
                <w:szCs w:val="18"/>
              </w:rPr>
              <w:t xml:space="preserve"> 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2348B89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1</w:t>
            </w:r>
          </w:p>
        </w:tc>
      </w:tr>
      <w:tr w:rsidR="00AA43A4" w:rsidRPr="00375E3E" w14:paraId="64B33D72" w14:textId="77777777" w:rsidTr="00E43015">
        <w:trPr>
          <w:trHeight w:val="30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8A0FD0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ZOJE Resource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8D842A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POE</w:t>
            </w:r>
          </w:p>
        </w:tc>
        <w:tc>
          <w:tcPr>
            <w:tcW w:w="3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1424C9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 xml:space="preserve">Russia 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AD41194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1</w:t>
            </w:r>
          </w:p>
        </w:tc>
      </w:tr>
      <w:tr w:rsidR="00AA43A4" w:rsidRPr="00375E3E" w14:paraId="34032AD5" w14:textId="77777777" w:rsidTr="00E43015">
        <w:trPr>
          <w:trHeight w:val="315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4920CB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ZTE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7BF88B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SOE</w:t>
            </w:r>
          </w:p>
        </w:tc>
        <w:tc>
          <w:tcPr>
            <w:tcW w:w="345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FABC71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Pakistan, Turkey</w:t>
            </w:r>
          </w:p>
        </w:tc>
        <w:tc>
          <w:tcPr>
            <w:tcW w:w="4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B1C33FC" w14:textId="77777777" w:rsidR="00375E3E" w:rsidRPr="00375E3E" w:rsidRDefault="00375E3E" w:rsidP="00181F2F">
            <w:pPr>
              <w:rPr>
                <w:sz w:val="18"/>
                <w:szCs w:val="18"/>
              </w:rPr>
            </w:pPr>
            <w:r w:rsidRPr="00375E3E">
              <w:rPr>
                <w:sz w:val="18"/>
                <w:szCs w:val="18"/>
              </w:rPr>
              <w:t>1</w:t>
            </w:r>
          </w:p>
        </w:tc>
      </w:tr>
    </w:tbl>
    <w:p w14:paraId="0029B804" w14:textId="77777777" w:rsidR="00BD57AE" w:rsidRPr="00BD57AE" w:rsidRDefault="00BD57AE" w:rsidP="00F44EBA"/>
    <w:sectPr w:rsidR="00BD57AE" w:rsidRPr="00BD57AE" w:rsidSect="000F0C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YwNDIzs7Q0MjG2NDRR0lEKTi0uzszPAykwqgUAlbVoiCwAAAA="/>
  </w:docVars>
  <w:rsids>
    <w:rsidRoot w:val="0087385B"/>
    <w:rsid w:val="0001698A"/>
    <w:rsid w:val="00027D77"/>
    <w:rsid w:val="00033D08"/>
    <w:rsid w:val="00086E56"/>
    <w:rsid w:val="000B074C"/>
    <w:rsid w:val="000C191E"/>
    <w:rsid w:val="000F0CAD"/>
    <w:rsid w:val="00137DCD"/>
    <w:rsid w:val="001614BC"/>
    <w:rsid w:val="00181F2F"/>
    <w:rsid w:val="001E1ACF"/>
    <w:rsid w:val="00251F7B"/>
    <w:rsid w:val="00271AF4"/>
    <w:rsid w:val="002A2D86"/>
    <w:rsid w:val="00356921"/>
    <w:rsid w:val="00375E3E"/>
    <w:rsid w:val="00461CCD"/>
    <w:rsid w:val="005D062A"/>
    <w:rsid w:val="005E4C96"/>
    <w:rsid w:val="00601FE4"/>
    <w:rsid w:val="006507AE"/>
    <w:rsid w:val="006C1684"/>
    <w:rsid w:val="006C5CF4"/>
    <w:rsid w:val="006F35EB"/>
    <w:rsid w:val="007635AE"/>
    <w:rsid w:val="00784A0F"/>
    <w:rsid w:val="008166F4"/>
    <w:rsid w:val="00841729"/>
    <w:rsid w:val="008538AA"/>
    <w:rsid w:val="0085429E"/>
    <w:rsid w:val="0087385B"/>
    <w:rsid w:val="00932E66"/>
    <w:rsid w:val="00976740"/>
    <w:rsid w:val="009B58A9"/>
    <w:rsid w:val="00AA43A4"/>
    <w:rsid w:val="00B52787"/>
    <w:rsid w:val="00BA0173"/>
    <w:rsid w:val="00BA2F07"/>
    <w:rsid w:val="00BD57AE"/>
    <w:rsid w:val="00D705B9"/>
    <w:rsid w:val="00D8226F"/>
    <w:rsid w:val="00D96C9E"/>
    <w:rsid w:val="00DA1143"/>
    <w:rsid w:val="00E43015"/>
    <w:rsid w:val="00E55C4C"/>
    <w:rsid w:val="00E562EE"/>
    <w:rsid w:val="00E869DD"/>
    <w:rsid w:val="00EC36F8"/>
    <w:rsid w:val="00F44EBA"/>
    <w:rsid w:val="00FB5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7649AC"/>
  <w15:docId w15:val="{3BA6BD79-BEFE-446F-B7A1-A09DF8C792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385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87385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87385B"/>
    <w:pPr>
      <w:spacing w:after="200"/>
    </w:pPr>
    <w:rPr>
      <w:b/>
      <w:bCs/>
      <w:color w:val="4F81BD" w:themeColor="accent1"/>
      <w:sz w:val="18"/>
      <w:szCs w:val="18"/>
    </w:rPr>
  </w:style>
  <w:style w:type="paragraph" w:customStyle="1" w:styleId="Tabletitle">
    <w:name w:val="Table title"/>
    <w:basedOn w:val="Normal"/>
    <w:next w:val="Normal"/>
    <w:qFormat/>
    <w:rsid w:val="0087385B"/>
    <w:pPr>
      <w:spacing w:before="240" w:after="200" w:line="360" w:lineRule="auto"/>
    </w:pPr>
    <w:rPr>
      <w:rFonts w:asciiTheme="minorHAnsi" w:eastAsiaTheme="minorEastAsia" w:hAnsiTheme="minorHAnsi" w:cstheme="minorBidi"/>
      <w:sz w:val="22"/>
      <w:szCs w:val="2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05B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05B9"/>
    <w:rPr>
      <w:rFonts w:ascii="Tahoma" w:eastAsia="Times New Roman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419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3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13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8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B4AF783-A6EF-4846-B8E7-4AC0DC5A30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9</TotalTime>
  <Pages>4</Pages>
  <Words>793</Words>
  <Characters>4523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mentir</dc:creator>
  <cp:lastModifiedBy>chn off30</cp:lastModifiedBy>
  <cp:revision>9</cp:revision>
  <dcterms:created xsi:type="dcterms:W3CDTF">2020-04-16T03:02:00Z</dcterms:created>
  <dcterms:modified xsi:type="dcterms:W3CDTF">2020-07-20T15:50:00Z</dcterms:modified>
</cp:coreProperties>
</file>